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33ED06" w14:textId="34693BD7" w:rsidR="00845EBF" w:rsidRDefault="00845EBF" w:rsidP="00845EBF">
      <w:bookmarkStart w:id="0" w:name="_GoBack"/>
      <w:bookmarkEnd w:id="0"/>
      <w:r>
        <w:rPr>
          <w:rFonts w:ascii="Times New Roman" w:eastAsia="FrutigerLTPro-Condensed" w:hAnsi="Times New Roman" w:cs="Times New Roman"/>
          <w:b/>
          <w:bCs/>
          <w:sz w:val="24"/>
          <w:szCs w:val="24"/>
          <w:lang w:val="en-US"/>
        </w:rPr>
        <w:t>Supplementary Table 1</w:t>
      </w:r>
      <w:r w:rsidRPr="008D4310">
        <w:rPr>
          <w:rFonts w:ascii="Times New Roman" w:eastAsia="FrutigerLTPro-Condensed" w:hAnsi="Times New Roman" w:cs="Times New Roman"/>
          <w:b/>
          <w:bCs/>
          <w:sz w:val="24"/>
          <w:szCs w:val="24"/>
          <w:lang w:val="en-US"/>
        </w:rPr>
        <w:t xml:space="preserve">. Adverse events after the first dose of the five investigated vaccines in </w:t>
      </w:r>
      <w:r w:rsidR="00466AA9" w:rsidRPr="008D4310">
        <w:rPr>
          <w:rFonts w:ascii="Times New Roman" w:eastAsia="FrutigerLTPro-Condensed" w:hAnsi="Times New Roman" w:cs="Times New Roman"/>
          <w:b/>
          <w:bCs/>
          <w:sz w:val="24"/>
          <w:szCs w:val="24"/>
          <w:lang w:val="en-US"/>
        </w:rPr>
        <w:t>healthy controls</w:t>
      </w:r>
      <w:r w:rsidR="00466AA9">
        <w:rPr>
          <w:rFonts w:ascii="Times New Roman" w:eastAsia="FrutigerLTPro-Condensed" w:hAnsi="Times New Roman" w:cs="Times New Roman"/>
          <w:b/>
          <w:bCs/>
          <w:sz w:val="24"/>
          <w:szCs w:val="24"/>
          <w:lang w:val="en-US"/>
        </w:rPr>
        <w:t xml:space="preserve"> and </w:t>
      </w:r>
      <w:r>
        <w:rPr>
          <w:rFonts w:ascii="Times New Roman" w:eastAsia="FrutigerLTPro-Condensed" w:hAnsi="Times New Roman" w:cs="Times New Roman"/>
          <w:b/>
          <w:bCs/>
          <w:sz w:val="24"/>
          <w:szCs w:val="24"/>
          <w:lang w:val="en-US"/>
        </w:rPr>
        <w:t xml:space="preserve">RMD </w:t>
      </w:r>
      <w:r w:rsidR="00466AA9">
        <w:rPr>
          <w:rFonts w:ascii="Times New Roman" w:eastAsia="FrutigerLTPro-Condensed" w:hAnsi="Times New Roman" w:cs="Times New Roman"/>
          <w:b/>
          <w:bCs/>
          <w:sz w:val="24"/>
          <w:szCs w:val="24"/>
          <w:lang w:val="en-US"/>
        </w:rPr>
        <w:t>patients</w:t>
      </w:r>
    </w:p>
    <w:p w14:paraId="4489F090" w14:textId="21F46DB2" w:rsidR="00845EBF" w:rsidRDefault="00845EBF"/>
    <w:tbl>
      <w:tblPr>
        <w:tblStyle w:val="Rcsostblzat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845EBF" w:rsidRPr="002E194B" w14:paraId="20E90BD3" w14:textId="77777777" w:rsidTr="00466AA9">
        <w:tc>
          <w:tcPr>
            <w:tcW w:w="1980" w:type="dxa"/>
          </w:tcPr>
          <w:p w14:paraId="6DF4202E" w14:textId="1A6F9DF6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510B4ABE" w14:textId="470BB93D" w:rsidR="00845EBF" w:rsidRPr="002E194B" w:rsidRDefault="00845EBF" w:rsidP="00466AA9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CA155C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BNT162b2</w:t>
            </w:r>
          </w:p>
        </w:tc>
        <w:tc>
          <w:tcPr>
            <w:tcW w:w="1418" w:type="dxa"/>
            <w:gridSpan w:val="2"/>
          </w:tcPr>
          <w:p w14:paraId="4AE41C8C" w14:textId="27CE2EF4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A155C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Gam-Covid-Vac</w:t>
            </w:r>
          </w:p>
        </w:tc>
        <w:tc>
          <w:tcPr>
            <w:tcW w:w="1417" w:type="dxa"/>
            <w:gridSpan w:val="2"/>
          </w:tcPr>
          <w:p w14:paraId="18D1A09F" w14:textId="2BEC1FA8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A155C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BBIBP-CorV</w:t>
            </w:r>
          </w:p>
        </w:tc>
        <w:tc>
          <w:tcPr>
            <w:tcW w:w="1418" w:type="dxa"/>
            <w:gridSpan w:val="2"/>
          </w:tcPr>
          <w:p w14:paraId="03357FAC" w14:textId="1C8741C8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A155C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mRNA-1273</w:t>
            </w:r>
          </w:p>
        </w:tc>
        <w:tc>
          <w:tcPr>
            <w:tcW w:w="1417" w:type="dxa"/>
            <w:gridSpan w:val="2"/>
          </w:tcPr>
          <w:p w14:paraId="7304F99E" w14:textId="0BF34FA7" w:rsidR="00845EBF" w:rsidRPr="002E194B" w:rsidRDefault="00845EBF" w:rsidP="00466AA9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CA155C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AZD1222</w:t>
            </w:r>
          </w:p>
        </w:tc>
      </w:tr>
      <w:tr w:rsidR="00466AA9" w:rsidRPr="002E194B" w14:paraId="5B4D30DA" w14:textId="77777777" w:rsidTr="00466AA9">
        <w:tc>
          <w:tcPr>
            <w:tcW w:w="1980" w:type="dxa"/>
          </w:tcPr>
          <w:p w14:paraId="27776702" w14:textId="77777777" w:rsidR="00845EBF" w:rsidRPr="002E194B" w:rsidRDefault="00845EBF" w:rsidP="00845EBF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B78AE6" w14:textId="32E79A74" w:rsidR="00845EBF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HC</w:t>
            </w:r>
          </w:p>
          <w:p w14:paraId="5E5864D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=16</w:t>
            </w:r>
          </w:p>
        </w:tc>
        <w:tc>
          <w:tcPr>
            <w:tcW w:w="708" w:type="dxa"/>
          </w:tcPr>
          <w:p w14:paraId="00221475" w14:textId="0BB34FA0" w:rsidR="00845EBF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RMD</w:t>
            </w:r>
          </w:p>
          <w:p w14:paraId="36777963" w14:textId="4A9482B6" w:rsidR="00845EBF" w:rsidRPr="002E194B" w:rsidRDefault="00466AA9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 = 34</w:t>
            </w:r>
          </w:p>
        </w:tc>
        <w:tc>
          <w:tcPr>
            <w:tcW w:w="709" w:type="dxa"/>
          </w:tcPr>
          <w:p w14:paraId="20789D3D" w14:textId="2CC4F983" w:rsidR="00845EBF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HC</w:t>
            </w:r>
          </w:p>
          <w:p w14:paraId="4E34FFF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=16</w:t>
            </w:r>
          </w:p>
        </w:tc>
        <w:tc>
          <w:tcPr>
            <w:tcW w:w="709" w:type="dxa"/>
          </w:tcPr>
          <w:p w14:paraId="624C28D4" w14:textId="08787603" w:rsidR="00845EBF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RMD</w:t>
            </w:r>
          </w:p>
          <w:p w14:paraId="1EC72A27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 = 8</w:t>
            </w:r>
          </w:p>
        </w:tc>
        <w:tc>
          <w:tcPr>
            <w:tcW w:w="709" w:type="dxa"/>
          </w:tcPr>
          <w:p w14:paraId="59A8EB8A" w14:textId="378AC4B7" w:rsidR="00845EBF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HC</w:t>
            </w:r>
          </w:p>
          <w:p w14:paraId="4060F10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=18</w:t>
            </w:r>
          </w:p>
        </w:tc>
        <w:tc>
          <w:tcPr>
            <w:tcW w:w="708" w:type="dxa"/>
          </w:tcPr>
          <w:p w14:paraId="620ADECC" w14:textId="099174DB" w:rsidR="00845EBF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RMD</w:t>
            </w:r>
          </w:p>
          <w:p w14:paraId="561228BA" w14:textId="7FE355C6" w:rsidR="00845EBF" w:rsidRPr="002E194B" w:rsidRDefault="00466AA9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 = 11</w:t>
            </w:r>
          </w:p>
        </w:tc>
        <w:tc>
          <w:tcPr>
            <w:tcW w:w="709" w:type="dxa"/>
          </w:tcPr>
          <w:p w14:paraId="11B141A3" w14:textId="05AFDD2D" w:rsidR="00845EBF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HC</w:t>
            </w:r>
          </w:p>
          <w:p w14:paraId="582FCA6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=10</w:t>
            </w:r>
          </w:p>
        </w:tc>
        <w:tc>
          <w:tcPr>
            <w:tcW w:w="709" w:type="dxa"/>
          </w:tcPr>
          <w:p w14:paraId="3C75AAFD" w14:textId="17F50770" w:rsidR="00845EBF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RMD</w:t>
            </w:r>
          </w:p>
          <w:p w14:paraId="092D7B4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 = 16</w:t>
            </w:r>
          </w:p>
        </w:tc>
        <w:tc>
          <w:tcPr>
            <w:tcW w:w="709" w:type="dxa"/>
          </w:tcPr>
          <w:p w14:paraId="30DE7A87" w14:textId="4C6ED9D1" w:rsidR="00845EBF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HC</w:t>
            </w:r>
          </w:p>
          <w:p w14:paraId="620F67E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=14</w:t>
            </w:r>
          </w:p>
        </w:tc>
        <w:tc>
          <w:tcPr>
            <w:tcW w:w="708" w:type="dxa"/>
          </w:tcPr>
          <w:p w14:paraId="0412FBF8" w14:textId="789AD27C" w:rsidR="00845EBF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RMD</w:t>
            </w:r>
          </w:p>
          <w:p w14:paraId="6758F8C9" w14:textId="70BC0A6B" w:rsidR="00845EBF" w:rsidRPr="002E194B" w:rsidRDefault="00466AA9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 = 20</w:t>
            </w:r>
          </w:p>
        </w:tc>
      </w:tr>
      <w:tr w:rsidR="00845EBF" w:rsidRPr="002E194B" w14:paraId="0978367B" w14:textId="77777777" w:rsidTr="00845EBF">
        <w:tc>
          <w:tcPr>
            <w:tcW w:w="9067" w:type="dxa"/>
            <w:gridSpan w:val="11"/>
          </w:tcPr>
          <w:p w14:paraId="3A5FD4EC" w14:textId="7417AF71" w:rsidR="00845EBF" w:rsidRPr="00466AA9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66AA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Local </w:t>
            </w:r>
            <w:r w:rsidR="00466AA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reactions</w:t>
            </w:r>
          </w:p>
        </w:tc>
      </w:tr>
      <w:tr w:rsidR="00466AA9" w:rsidRPr="002E194B" w14:paraId="58E93E21" w14:textId="77777777" w:rsidTr="00466AA9">
        <w:tc>
          <w:tcPr>
            <w:tcW w:w="1980" w:type="dxa"/>
          </w:tcPr>
          <w:p w14:paraId="102FB9BB" w14:textId="6A48E28E" w:rsidR="00845EBF" w:rsidRPr="002E194B" w:rsidRDefault="00845EBF" w:rsidP="00466AA9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2E1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709" w:type="dxa"/>
          </w:tcPr>
          <w:p w14:paraId="11F4EFB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</w:tcPr>
          <w:p w14:paraId="7C9BE19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</w:tcPr>
          <w:p w14:paraId="032B4A7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</w:tcPr>
          <w:p w14:paraId="2ED43F4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1F8B3E7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8" w:type="dxa"/>
          </w:tcPr>
          <w:p w14:paraId="3BE7246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2D6C7BD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</w:tcPr>
          <w:p w14:paraId="35D749E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1F3A431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</w:tcPr>
          <w:p w14:paraId="192C709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466AA9" w:rsidRPr="002E194B" w14:paraId="3BBA5769" w14:textId="77777777" w:rsidTr="00466AA9">
        <w:tc>
          <w:tcPr>
            <w:tcW w:w="1980" w:type="dxa"/>
          </w:tcPr>
          <w:p w14:paraId="5B8A02B5" w14:textId="09285E58" w:rsidR="00845EBF" w:rsidRPr="002E194B" w:rsidRDefault="00845EBF" w:rsidP="00466AA9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2E1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thema</w:t>
            </w:r>
          </w:p>
        </w:tc>
        <w:tc>
          <w:tcPr>
            <w:tcW w:w="709" w:type="dxa"/>
          </w:tcPr>
          <w:p w14:paraId="5896CA7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</w:tcPr>
          <w:p w14:paraId="2BE1587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7F0AEFD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61A10B6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A3FAD6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7EC6F0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446D6B17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</w:tcPr>
          <w:p w14:paraId="34B226B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3183769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1B698FB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466AA9" w:rsidRPr="002E194B" w14:paraId="07F80E92" w14:textId="77777777" w:rsidTr="00466AA9">
        <w:tc>
          <w:tcPr>
            <w:tcW w:w="1980" w:type="dxa"/>
          </w:tcPr>
          <w:p w14:paraId="140AFBE9" w14:textId="6CB81A00" w:rsidR="00845EBF" w:rsidRPr="002E194B" w:rsidRDefault="00845EBF" w:rsidP="00466AA9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2E1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lling</w:t>
            </w:r>
          </w:p>
        </w:tc>
        <w:tc>
          <w:tcPr>
            <w:tcW w:w="709" w:type="dxa"/>
          </w:tcPr>
          <w:p w14:paraId="046ED70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</w:tcPr>
          <w:p w14:paraId="2B3B5ED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FB316C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347DCFF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9A04AB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755F1E5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D1C54A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22E8BBE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557C4A1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1C33BD7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466AA9" w:rsidRPr="002E194B" w14:paraId="61712D43" w14:textId="77777777" w:rsidTr="00466AA9">
        <w:tc>
          <w:tcPr>
            <w:tcW w:w="1980" w:type="dxa"/>
          </w:tcPr>
          <w:p w14:paraId="6C713644" w14:textId="6DCA6F81" w:rsidR="00845EBF" w:rsidRPr="002E194B" w:rsidRDefault="00845EBF" w:rsidP="00466AA9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2E1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709" w:type="dxa"/>
          </w:tcPr>
          <w:p w14:paraId="4E3BAD0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</w:tcPr>
          <w:p w14:paraId="626A267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1D53325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BBE546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FB79F8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726F977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E11BA1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491C0D4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5436DE6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7FEB4F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7159DE" w14:paraId="216ADFB7" w14:textId="77777777" w:rsidTr="00466AA9">
        <w:tc>
          <w:tcPr>
            <w:tcW w:w="1980" w:type="dxa"/>
          </w:tcPr>
          <w:p w14:paraId="7E8DBA22" w14:textId="0A248B4C" w:rsidR="00845EBF" w:rsidRPr="007159DE" w:rsidRDefault="00845EBF" w:rsidP="00466AA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5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ngling</w:t>
            </w:r>
          </w:p>
        </w:tc>
        <w:tc>
          <w:tcPr>
            <w:tcW w:w="709" w:type="dxa"/>
          </w:tcPr>
          <w:p w14:paraId="1E2AAC81" w14:textId="77777777" w:rsidR="00845EBF" w:rsidRPr="007159DE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662897F8" w14:textId="77777777" w:rsidR="00845EBF" w:rsidRPr="007159DE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7159DE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E5AED65" w14:textId="77777777" w:rsidR="00845EBF" w:rsidRPr="007159DE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41520F89" w14:textId="77777777" w:rsidR="00845EBF" w:rsidRPr="007159DE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7159DE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42ADE6E" w14:textId="77777777" w:rsidR="00845EBF" w:rsidRPr="007159DE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7BA3C566" w14:textId="77777777" w:rsidR="00845EBF" w:rsidRPr="007159DE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7159DE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4D8D709" w14:textId="77777777" w:rsidR="00845EBF" w:rsidRPr="007159DE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DBE4D36" w14:textId="77777777" w:rsidR="00845EBF" w:rsidRPr="007159DE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7159DE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8A4DB66" w14:textId="77777777" w:rsidR="00845EBF" w:rsidRPr="007159DE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5781962B" w14:textId="77777777" w:rsidR="00845EBF" w:rsidRPr="007159DE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7159DE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845EBF" w:rsidRPr="007159DE" w14:paraId="52726720" w14:textId="77777777" w:rsidTr="00845EBF">
        <w:tc>
          <w:tcPr>
            <w:tcW w:w="9067" w:type="dxa"/>
            <w:gridSpan w:val="11"/>
          </w:tcPr>
          <w:p w14:paraId="7623B20C" w14:textId="21057AE8" w:rsidR="00845EBF" w:rsidRPr="007159DE" w:rsidRDefault="00466AA9" w:rsidP="00466AA9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Systemic reactions</w:t>
            </w:r>
          </w:p>
        </w:tc>
      </w:tr>
      <w:tr w:rsidR="00466AA9" w:rsidRPr="002E194B" w14:paraId="2FC98121" w14:textId="77777777" w:rsidTr="00466AA9">
        <w:tc>
          <w:tcPr>
            <w:tcW w:w="1980" w:type="dxa"/>
          </w:tcPr>
          <w:p w14:paraId="1C059E55" w14:textId="37009796" w:rsidR="00845EBF" w:rsidRPr="007159DE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715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09" w:type="dxa"/>
          </w:tcPr>
          <w:p w14:paraId="1E97EC8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55A0C7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2A9C78F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4FD93F6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C61F13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346F978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81614D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422AC91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7E720FC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08" w:type="dxa"/>
          </w:tcPr>
          <w:p w14:paraId="78D573D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66AA9" w:rsidRPr="002E194B" w14:paraId="1B95F793" w14:textId="77777777" w:rsidTr="00466AA9">
        <w:tc>
          <w:tcPr>
            <w:tcW w:w="1980" w:type="dxa"/>
          </w:tcPr>
          <w:p w14:paraId="1CAEA4E6" w14:textId="2CC41914" w:rsidR="00845EBF" w:rsidRPr="007159DE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715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709" w:type="dxa"/>
          </w:tcPr>
          <w:p w14:paraId="72F8C49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C9A1E0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4F7E0E1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1EE65C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1C2BD8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6EE067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347BBB7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9D34D6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A4C158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3E176C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23D96ACB" w14:textId="77777777" w:rsidTr="00466AA9">
        <w:tc>
          <w:tcPr>
            <w:tcW w:w="1980" w:type="dxa"/>
          </w:tcPr>
          <w:p w14:paraId="4A5F096F" w14:textId="7A02E7F5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715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709" w:type="dxa"/>
          </w:tcPr>
          <w:p w14:paraId="3AF9B1A7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82134B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CEF997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EDFF77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124C29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A4A874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833A56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05C28C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A94DFB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C563FC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5C961D02" w14:textId="77777777" w:rsidTr="00466AA9">
        <w:tc>
          <w:tcPr>
            <w:tcW w:w="1980" w:type="dxa"/>
          </w:tcPr>
          <w:p w14:paraId="23496B99" w14:textId="5C899E15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161A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inorrhea</w:t>
            </w:r>
          </w:p>
        </w:tc>
        <w:tc>
          <w:tcPr>
            <w:tcW w:w="709" w:type="dxa"/>
          </w:tcPr>
          <w:p w14:paraId="52B1A4E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0410D17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1441ADD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6B797A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C41CD7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3751CD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EE105B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9A4A5C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C799A6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024BDE7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66AA9" w:rsidRPr="002E194B" w14:paraId="4740101A" w14:textId="77777777" w:rsidTr="00466AA9">
        <w:tc>
          <w:tcPr>
            <w:tcW w:w="1980" w:type="dxa"/>
          </w:tcPr>
          <w:p w14:paraId="0EE0D0AA" w14:textId="2682840A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161A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709" w:type="dxa"/>
          </w:tcPr>
          <w:p w14:paraId="61B1C54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BE90AA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3649AF4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3D6537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04CF52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3662C8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1C793A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0777E1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32D738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1B5D1D7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466AA9" w:rsidRPr="002E194B" w14:paraId="44B915AB" w14:textId="77777777" w:rsidTr="00466AA9">
        <w:tc>
          <w:tcPr>
            <w:tcW w:w="1980" w:type="dxa"/>
          </w:tcPr>
          <w:p w14:paraId="1BD71BD9" w14:textId="7810497F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54B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709" w:type="dxa"/>
          </w:tcPr>
          <w:p w14:paraId="265404E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08" w:type="dxa"/>
          </w:tcPr>
          <w:p w14:paraId="004D378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2D576067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</w:tcPr>
          <w:p w14:paraId="0C1A11A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5F2431C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0A96474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2DCB147" w14:textId="42F68C16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7789D26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7D5A6D1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</w:tcPr>
          <w:p w14:paraId="111744D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66AA9" w:rsidRPr="002E194B" w14:paraId="1C0807F0" w14:textId="77777777" w:rsidTr="00466AA9">
        <w:tc>
          <w:tcPr>
            <w:tcW w:w="1980" w:type="dxa"/>
          </w:tcPr>
          <w:p w14:paraId="7341BD8B" w14:textId="23E0937C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hralgia</w:t>
            </w:r>
          </w:p>
        </w:tc>
        <w:tc>
          <w:tcPr>
            <w:tcW w:w="709" w:type="dxa"/>
          </w:tcPr>
          <w:p w14:paraId="3C11811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069167E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</w:tcPr>
          <w:p w14:paraId="134B028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3FABA13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3654CE7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6E808A8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544E85A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36B1FC7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1FAEFEA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176BC24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66AA9" w:rsidRPr="002E194B" w14:paraId="60533D0B" w14:textId="77777777" w:rsidTr="00466AA9">
        <w:tc>
          <w:tcPr>
            <w:tcW w:w="1980" w:type="dxa"/>
          </w:tcPr>
          <w:p w14:paraId="61AA5CD6" w14:textId="64B7002F" w:rsidR="00845EBF" w:rsidRPr="00466AA9" w:rsidRDefault="00845EBF" w:rsidP="00845EB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ls</w:t>
            </w:r>
          </w:p>
        </w:tc>
        <w:tc>
          <w:tcPr>
            <w:tcW w:w="709" w:type="dxa"/>
          </w:tcPr>
          <w:p w14:paraId="5FB8694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40AB224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004EF01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</w:tcPr>
          <w:p w14:paraId="6F5C495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2774D6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5E2325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1B1914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141F968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1ADEA04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08" w:type="dxa"/>
          </w:tcPr>
          <w:p w14:paraId="69B859A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466AA9" w:rsidRPr="002E194B" w14:paraId="5DF06A95" w14:textId="77777777" w:rsidTr="00466AA9">
        <w:tc>
          <w:tcPr>
            <w:tcW w:w="1980" w:type="dxa"/>
          </w:tcPr>
          <w:p w14:paraId="315DEC82" w14:textId="5B8EF83E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709" w:type="dxa"/>
          </w:tcPr>
          <w:p w14:paraId="7B46F6D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6C78781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</w:tcPr>
          <w:p w14:paraId="64A4BA7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</w:tcPr>
          <w:p w14:paraId="1E93320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0FF3814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0BB42E6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A641D0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</w:tcPr>
          <w:p w14:paraId="0DBB3F1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636FEDC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</w:tcPr>
          <w:p w14:paraId="5801F3B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466AA9" w:rsidRPr="002E194B" w14:paraId="4CE1D1E1" w14:textId="77777777" w:rsidTr="00466AA9">
        <w:tc>
          <w:tcPr>
            <w:tcW w:w="1980" w:type="dxa"/>
          </w:tcPr>
          <w:p w14:paraId="06A98364" w14:textId="16D65551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709" w:type="dxa"/>
          </w:tcPr>
          <w:p w14:paraId="3022351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2B5CBD0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1FCC9C6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</w:tcPr>
          <w:p w14:paraId="07999DC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B4673C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8D51BC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2982DE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326247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395143B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</w:tcPr>
          <w:p w14:paraId="7D9EB71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66AA9" w:rsidRPr="002E194B" w14:paraId="7B304094" w14:textId="77777777" w:rsidTr="00466AA9">
        <w:tc>
          <w:tcPr>
            <w:tcW w:w="1980" w:type="dxa"/>
          </w:tcPr>
          <w:p w14:paraId="68BD7EF8" w14:textId="3793C264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rgic reaction</w:t>
            </w:r>
          </w:p>
        </w:tc>
        <w:tc>
          <w:tcPr>
            <w:tcW w:w="709" w:type="dxa"/>
          </w:tcPr>
          <w:p w14:paraId="48BCE19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127FEA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75CFE557" w14:textId="3A95587C" w:rsidR="00845EBF" w:rsidRPr="002E194B" w:rsidRDefault="00845EBF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39E2C6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61B01C7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520014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7DD5C9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236642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BABF3D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EB6859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16F29DCB" w14:textId="77777777" w:rsidTr="00466AA9">
        <w:tc>
          <w:tcPr>
            <w:tcW w:w="1980" w:type="dxa"/>
          </w:tcPr>
          <w:p w14:paraId="48A12B37" w14:textId="0E7064F1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709" w:type="dxa"/>
          </w:tcPr>
          <w:p w14:paraId="6A03C22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D3B746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CEE973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482D2C5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80A16D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061BE44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7711DA1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2E7FA0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186F7A0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07A9C4E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050D657D" w14:textId="77777777" w:rsidTr="00466AA9">
        <w:tc>
          <w:tcPr>
            <w:tcW w:w="1980" w:type="dxa"/>
          </w:tcPr>
          <w:p w14:paraId="27AE4E23" w14:textId="08DD2781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at pain</w:t>
            </w:r>
          </w:p>
        </w:tc>
        <w:tc>
          <w:tcPr>
            <w:tcW w:w="709" w:type="dxa"/>
          </w:tcPr>
          <w:p w14:paraId="64F85BF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6ED2F5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43D9B7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7A82A21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0910F1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7FDC5B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D97EDA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0886017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7F39A4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7772AAB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65255C53" w14:textId="77777777" w:rsidTr="00466AA9">
        <w:tc>
          <w:tcPr>
            <w:tcW w:w="1980" w:type="dxa"/>
          </w:tcPr>
          <w:p w14:paraId="575C099E" w14:textId="22098A51" w:rsidR="00845EBF" w:rsidRPr="002E194B" w:rsidRDefault="00466AA9" w:rsidP="00466AA9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st pain/</w:t>
            </w:r>
            <w:r w:rsidR="00845EBF" w:rsidRPr="00D8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709" w:type="dxa"/>
          </w:tcPr>
          <w:p w14:paraId="00E9D02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4E28B1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1FF741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601536D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8E592D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0A3EEAD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AC5194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668397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772A28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3D1729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1C312991" w14:textId="77777777" w:rsidTr="00466AA9">
        <w:tc>
          <w:tcPr>
            <w:tcW w:w="1980" w:type="dxa"/>
          </w:tcPr>
          <w:p w14:paraId="58A1B5A0" w14:textId="630BFF0B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45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709" w:type="dxa"/>
          </w:tcPr>
          <w:p w14:paraId="4EC1920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30C7E7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15BBC1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74AE4A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F333DB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BD2E44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248B5E7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1B4C93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F96FFD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EE2C1C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4DBE5BEF" w14:textId="77777777" w:rsidTr="00466AA9">
        <w:tc>
          <w:tcPr>
            <w:tcW w:w="1980" w:type="dxa"/>
          </w:tcPr>
          <w:p w14:paraId="1AFCEBDB" w14:textId="5E443CFC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45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709" w:type="dxa"/>
          </w:tcPr>
          <w:p w14:paraId="73F0EE3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CEFED5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B717E3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C04132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36036E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D26430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FE770E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CE2978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BDBA81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4CCBEB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7887559A" w14:textId="77777777" w:rsidTr="00466AA9">
        <w:tc>
          <w:tcPr>
            <w:tcW w:w="1980" w:type="dxa"/>
          </w:tcPr>
          <w:p w14:paraId="2F0D70E9" w14:textId="7AE47047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45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k of appetite</w:t>
            </w:r>
          </w:p>
        </w:tc>
        <w:tc>
          <w:tcPr>
            <w:tcW w:w="709" w:type="dxa"/>
          </w:tcPr>
          <w:p w14:paraId="31B1783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005E444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B6D3CC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8C10C2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0FC6AC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E98D44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8151B1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CBCECB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6D2EF0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05285D1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04550C92" w14:textId="77777777" w:rsidTr="00466AA9">
        <w:tc>
          <w:tcPr>
            <w:tcW w:w="1980" w:type="dxa"/>
          </w:tcPr>
          <w:p w14:paraId="455170C8" w14:textId="28B440BE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45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lymphadenopathy</w:t>
            </w:r>
          </w:p>
        </w:tc>
        <w:tc>
          <w:tcPr>
            <w:tcW w:w="709" w:type="dxa"/>
          </w:tcPr>
          <w:p w14:paraId="60607F0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70F6D9C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90CBE9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8F996D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A1C1E47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3C26CC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4D3BFB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2A6FD7B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1FB3F68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60476F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460BC1A8" w14:textId="77777777" w:rsidTr="00466AA9">
        <w:tc>
          <w:tcPr>
            <w:tcW w:w="1980" w:type="dxa"/>
          </w:tcPr>
          <w:p w14:paraId="3E19C050" w14:textId="262470B2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45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blood pressure</w:t>
            </w:r>
          </w:p>
        </w:tc>
        <w:tc>
          <w:tcPr>
            <w:tcW w:w="709" w:type="dxa"/>
          </w:tcPr>
          <w:p w14:paraId="7CF3A0A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9669CC7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099590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5F9607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AF6D04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69A046C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4C7E8D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43BF11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A9DFF8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A6028D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4AFEE434" w14:textId="77777777" w:rsidTr="00466AA9">
        <w:tc>
          <w:tcPr>
            <w:tcW w:w="1980" w:type="dxa"/>
          </w:tcPr>
          <w:p w14:paraId="48ED4FEF" w14:textId="5F0434EE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45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veitis</w:t>
            </w:r>
          </w:p>
        </w:tc>
        <w:tc>
          <w:tcPr>
            <w:tcW w:w="709" w:type="dxa"/>
          </w:tcPr>
          <w:p w14:paraId="532058C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AFB3CD7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359B67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3B982B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ED97D8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08B0867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72383C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8846A5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AF0C38D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018AF5A8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22F6CBE1" w14:textId="77777777" w:rsidTr="00466AA9">
        <w:tc>
          <w:tcPr>
            <w:tcW w:w="1980" w:type="dxa"/>
          </w:tcPr>
          <w:p w14:paraId="30558579" w14:textId="3F6F6740" w:rsidR="00845EBF" w:rsidRPr="002E194B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F26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pes zoster</w:t>
            </w:r>
          </w:p>
        </w:tc>
        <w:tc>
          <w:tcPr>
            <w:tcW w:w="709" w:type="dxa"/>
          </w:tcPr>
          <w:p w14:paraId="5BEE46A7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F194A6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8478A02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B866AF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EC218FE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7456F8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DD4BB8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52A0A7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8DF954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646F756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4117E76B" w14:textId="77777777" w:rsidTr="00466AA9">
        <w:tc>
          <w:tcPr>
            <w:tcW w:w="1980" w:type="dxa"/>
          </w:tcPr>
          <w:p w14:paraId="7C24C9E4" w14:textId="2FD8E575" w:rsidR="00845EBF" w:rsidRPr="002F2696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F26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carditis</w:t>
            </w:r>
          </w:p>
        </w:tc>
        <w:tc>
          <w:tcPr>
            <w:tcW w:w="709" w:type="dxa"/>
          </w:tcPr>
          <w:p w14:paraId="2A621EA6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13E92A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88D1465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754269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259DFD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CEC817C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830581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1B0B70F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36B9D9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62891C8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6AE7A209" w14:textId="77777777" w:rsidTr="00466AA9">
        <w:tc>
          <w:tcPr>
            <w:tcW w:w="1980" w:type="dxa"/>
          </w:tcPr>
          <w:p w14:paraId="57FA76DE" w14:textId="2EE77FDD" w:rsidR="00845EBF" w:rsidRPr="002F2696" w:rsidRDefault="00845EBF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F26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ginal bleeding</w:t>
            </w:r>
          </w:p>
        </w:tc>
        <w:tc>
          <w:tcPr>
            <w:tcW w:w="709" w:type="dxa"/>
          </w:tcPr>
          <w:p w14:paraId="3EAEFDE9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A4FB6A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F1DEFF1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A8AC5E4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8D6B7C3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054781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3904320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06C1FF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F13B59A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22AB17B" w14:textId="77777777" w:rsidR="00845EBF" w:rsidRPr="002E194B" w:rsidRDefault="00845EBF" w:rsidP="00845EBF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14:paraId="5274421C" w14:textId="77777777" w:rsidR="00E56484" w:rsidRDefault="00E56484" w:rsidP="009549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FrutigerLTPro-Condensed" w:hAnsi="Times New Roman" w:cs="Times New Roman"/>
          <w:sz w:val="24"/>
          <w:szCs w:val="24"/>
          <w:lang w:val="en-US"/>
        </w:rPr>
      </w:pPr>
    </w:p>
    <w:p w14:paraId="0B77A4B1" w14:textId="66B70D92" w:rsidR="00072434" w:rsidRDefault="00072434" w:rsidP="009549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FrutigerLTPro-Condensed" w:hAnsi="Times New Roman" w:cs="Times New Roman"/>
          <w:sz w:val="24"/>
          <w:szCs w:val="24"/>
          <w:lang w:val="en-US"/>
        </w:rPr>
      </w:pPr>
      <w:r>
        <w:rPr>
          <w:rFonts w:ascii="Times New Roman" w:eastAsia="FrutigerLTPro-Condensed" w:hAnsi="Times New Roman" w:cs="Times New Roman"/>
          <w:sz w:val="24"/>
          <w:szCs w:val="24"/>
          <w:lang w:val="en-US"/>
        </w:rPr>
        <w:t xml:space="preserve">The </w:t>
      </w:r>
      <w:r w:rsidR="00466AA9">
        <w:rPr>
          <w:rFonts w:ascii="Times New Roman" w:eastAsia="FrutigerLTPro-Condensed" w:hAnsi="Times New Roman" w:cs="Times New Roman"/>
          <w:sz w:val="24"/>
          <w:szCs w:val="24"/>
          <w:lang w:val="en-US"/>
        </w:rPr>
        <w:t xml:space="preserve">total </w:t>
      </w:r>
      <w:r>
        <w:rPr>
          <w:rFonts w:ascii="Times New Roman" w:eastAsia="FrutigerLTPro-Condensed" w:hAnsi="Times New Roman" w:cs="Times New Roman"/>
          <w:sz w:val="24"/>
          <w:szCs w:val="24"/>
          <w:lang w:val="en-US"/>
        </w:rPr>
        <w:t>number of mild or moderate local</w:t>
      </w:r>
      <w:r w:rsidR="00A61B55">
        <w:rPr>
          <w:rFonts w:ascii="Times New Roman" w:eastAsia="FrutigerLTPro-Condensed" w:hAnsi="Times New Roman" w:cs="Times New Roman"/>
          <w:sz w:val="24"/>
          <w:szCs w:val="24"/>
          <w:lang w:val="en-US"/>
        </w:rPr>
        <w:t xml:space="preserve"> and systemic</w:t>
      </w:r>
      <w:r>
        <w:rPr>
          <w:rFonts w:ascii="Times New Roman" w:eastAsia="FrutigerLTPro-Condensed" w:hAnsi="Times New Roman" w:cs="Times New Roman"/>
          <w:sz w:val="24"/>
          <w:szCs w:val="24"/>
          <w:lang w:val="en-US"/>
        </w:rPr>
        <w:t xml:space="preserve"> </w:t>
      </w:r>
      <w:r w:rsidR="00466AA9">
        <w:rPr>
          <w:rFonts w:ascii="Times New Roman" w:eastAsia="FrutigerLTPro-Condensed" w:hAnsi="Times New Roman" w:cs="Times New Roman"/>
          <w:sz w:val="24"/>
          <w:szCs w:val="24"/>
          <w:lang w:val="en-US"/>
        </w:rPr>
        <w:t xml:space="preserve">reactions in healthy controls (HC) and RMD patients was </w:t>
      </w:r>
      <w:r w:rsidR="00A1171C">
        <w:rPr>
          <w:rFonts w:ascii="Times New Roman" w:eastAsia="FrutigerLTPro-Condensed" w:hAnsi="Times New Roman" w:cs="Times New Roman"/>
          <w:sz w:val="24"/>
          <w:szCs w:val="24"/>
          <w:lang w:val="en-US"/>
        </w:rPr>
        <w:t>189</w:t>
      </w:r>
      <w:r w:rsidR="005A6EED">
        <w:rPr>
          <w:rFonts w:ascii="Times New Roman" w:eastAsia="FrutigerLTPro-Condensed" w:hAnsi="Times New Roman" w:cs="Times New Roman"/>
          <w:sz w:val="24"/>
          <w:szCs w:val="24"/>
          <w:lang w:val="en-US"/>
        </w:rPr>
        <w:t xml:space="preserve"> and 8</w:t>
      </w:r>
      <w:r w:rsidR="00A61B55">
        <w:rPr>
          <w:rFonts w:ascii="Times New Roman" w:eastAsia="FrutigerLTPro-Condensed" w:hAnsi="Times New Roman" w:cs="Times New Roman"/>
          <w:sz w:val="24"/>
          <w:szCs w:val="24"/>
          <w:lang w:val="en-US"/>
        </w:rPr>
        <w:t>7</w:t>
      </w:r>
      <w:r w:rsidR="00466AA9">
        <w:rPr>
          <w:rFonts w:ascii="Times New Roman" w:eastAsia="FrutigerLTPro-Condensed" w:hAnsi="Times New Roman" w:cs="Times New Roman"/>
          <w:sz w:val="24"/>
          <w:szCs w:val="24"/>
          <w:lang w:val="en-US"/>
        </w:rPr>
        <w:t>, respectively. No serious adverse events were observed.</w:t>
      </w:r>
    </w:p>
    <w:p w14:paraId="14565CEE" w14:textId="77777777" w:rsidR="00256666" w:rsidRPr="008D2D33" w:rsidRDefault="00256666" w:rsidP="009549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14:paraId="4490FBD0" w14:textId="389021D7" w:rsidR="00466AA9" w:rsidRDefault="00466AA9">
      <w:pPr>
        <w:rPr>
          <w:rFonts w:ascii="Times New Roman" w:eastAsia="FrutigerLTPro-Condensed" w:hAnsi="Times New Roman" w:cs="Times New Roman"/>
          <w:sz w:val="18"/>
          <w:szCs w:val="18"/>
          <w:lang w:val="en-US"/>
        </w:rPr>
      </w:pPr>
      <w:r>
        <w:rPr>
          <w:rFonts w:ascii="Times New Roman" w:eastAsia="FrutigerLTPro-Condensed" w:hAnsi="Times New Roman" w:cs="Times New Roman"/>
          <w:sz w:val="18"/>
          <w:szCs w:val="18"/>
          <w:lang w:val="en-US"/>
        </w:rPr>
        <w:br w:type="page"/>
      </w:r>
    </w:p>
    <w:p w14:paraId="05042EFD" w14:textId="2F6BF37F" w:rsidR="00466AA9" w:rsidRDefault="00466AA9" w:rsidP="00466AA9">
      <w:r>
        <w:rPr>
          <w:rFonts w:ascii="Times New Roman" w:eastAsia="FrutigerLTPro-Condensed" w:hAnsi="Times New Roman" w:cs="Times New Roman"/>
          <w:b/>
          <w:bCs/>
          <w:sz w:val="24"/>
          <w:szCs w:val="24"/>
          <w:lang w:val="en-US"/>
        </w:rPr>
        <w:lastRenderedPageBreak/>
        <w:t>Supplementary Table 2</w:t>
      </w:r>
      <w:r w:rsidRPr="008D4310">
        <w:rPr>
          <w:rFonts w:ascii="Times New Roman" w:eastAsia="FrutigerLTPro-Condensed" w:hAnsi="Times New Roman" w:cs="Times New Roman"/>
          <w:b/>
          <w:bCs/>
          <w:sz w:val="24"/>
          <w:szCs w:val="24"/>
          <w:lang w:val="en-US"/>
        </w:rPr>
        <w:t xml:space="preserve">. Adverse events after the </w:t>
      </w:r>
      <w:r>
        <w:rPr>
          <w:rFonts w:ascii="Times New Roman" w:eastAsia="FrutigerLTPro-Condensed" w:hAnsi="Times New Roman" w:cs="Times New Roman"/>
          <w:b/>
          <w:bCs/>
          <w:sz w:val="24"/>
          <w:szCs w:val="24"/>
          <w:lang w:val="en-US"/>
        </w:rPr>
        <w:t>second</w:t>
      </w:r>
      <w:r w:rsidRPr="008D4310">
        <w:rPr>
          <w:rFonts w:ascii="Times New Roman" w:eastAsia="FrutigerLTPro-Condensed" w:hAnsi="Times New Roman" w:cs="Times New Roman"/>
          <w:b/>
          <w:bCs/>
          <w:sz w:val="24"/>
          <w:szCs w:val="24"/>
          <w:lang w:val="en-US"/>
        </w:rPr>
        <w:t xml:space="preserve"> dose of the five investigated vaccines in healthy controls</w:t>
      </w:r>
      <w:r>
        <w:rPr>
          <w:rFonts w:ascii="Times New Roman" w:eastAsia="FrutigerLTPro-Condensed" w:hAnsi="Times New Roman" w:cs="Times New Roman"/>
          <w:b/>
          <w:bCs/>
          <w:sz w:val="24"/>
          <w:szCs w:val="24"/>
          <w:lang w:val="en-US"/>
        </w:rPr>
        <w:t xml:space="preserve"> and RMD patients</w:t>
      </w:r>
    </w:p>
    <w:p w14:paraId="0C8B4C45" w14:textId="77777777" w:rsidR="00466AA9" w:rsidRDefault="00466AA9" w:rsidP="00466AA9"/>
    <w:tbl>
      <w:tblPr>
        <w:tblStyle w:val="Rcsostblzat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466AA9" w:rsidRPr="002E194B" w14:paraId="11C865D6" w14:textId="77777777" w:rsidTr="00A1171C">
        <w:tc>
          <w:tcPr>
            <w:tcW w:w="1980" w:type="dxa"/>
          </w:tcPr>
          <w:p w14:paraId="56F9BAEC" w14:textId="77777777" w:rsidR="00466AA9" w:rsidRPr="002E194B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4584D0FE" w14:textId="77777777" w:rsidR="00466AA9" w:rsidRPr="002E194B" w:rsidRDefault="00466AA9" w:rsidP="00A1171C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CA155C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BNT162b2</w:t>
            </w:r>
          </w:p>
        </w:tc>
        <w:tc>
          <w:tcPr>
            <w:tcW w:w="1418" w:type="dxa"/>
            <w:gridSpan w:val="2"/>
          </w:tcPr>
          <w:p w14:paraId="13527146" w14:textId="77777777" w:rsidR="00466AA9" w:rsidRPr="002E194B" w:rsidRDefault="00466AA9" w:rsidP="00A117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A155C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Gam-Covid-Vac</w:t>
            </w:r>
          </w:p>
        </w:tc>
        <w:tc>
          <w:tcPr>
            <w:tcW w:w="1417" w:type="dxa"/>
            <w:gridSpan w:val="2"/>
          </w:tcPr>
          <w:p w14:paraId="5CD04B77" w14:textId="77777777" w:rsidR="00466AA9" w:rsidRPr="002E194B" w:rsidRDefault="00466AA9" w:rsidP="00A117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A155C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BBIBP-CorV</w:t>
            </w:r>
          </w:p>
        </w:tc>
        <w:tc>
          <w:tcPr>
            <w:tcW w:w="1418" w:type="dxa"/>
            <w:gridSpan w:val="2"/>
          </w:tcPr>
          <w:p w14:paraId="3DEC078C" w14:textId="77777777" w:rsidR="00466AA9" w:rsidRPr="002E194B" w:rsidRDefault="00466AA9" w:rsidP="00A117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A155C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mRNA-1273</w:t>
            </w:r>
          </w:p>
        </w:tc>
        <w:tc>
          <w:tcPr>
            <w:tcW w:w="1417" w:type="dxa"/>
            <w:gridSpan w:val="2"/>
          </w:tcPr>
          <w:p w14:paraId="22EA4E3E" w14:textId="77777777" w:rsidR="00466AA9" w:rsidRPr="002E194B" w:rsidRDefault="00466AA9" w:rsidP="00A1171C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CA155C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AZD1222</w:t>
            </w:r>
          </w:p>
        </w:tc>
      </w:tr>
      <w:tr w:rsidR="00466AA9" w:rsidRPr="002E194B" w14:paraId="5B0E3940" w14:textId="77777777" w:rsidTr="00A1171C">
        <w:tc>
          <w:tcPr>
            <w:tcW w:w="1980" w:type="dxa"/>
          </w:tcPr>
          <w:p w14:paraId="4FF776E4" w14:textId="77777777" w:rsidR="00466AA9" w:rsidRPr="002E194B" w:rsidRDefault="00466AA9" w:rsidP="00A1171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98F2DA" w14:textId="77777777" w:rsidR="00466AA9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HC</w:t>
            </w:r>
          </w:p>
          <w:p w14:paraId="7DA96FDB" w14:textId="77777777" w:rsidR="00466AA9" w:rsidRPr="002E194B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=16</w:t>
            </w:r>
          </w:p>
        </w:tc>
        <w:tc>
          <w:tcPr>
            <w:tcW w:w="708" w:type="dxa"/>
          </w:tcPr>
          <w:p w14:paraId="68351C84" w14:textId="77777777" w:rsidR="00466AA9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RMD</w:t>
            </w:r>
          </w:p>
          <w:p w14:paraId="5893ECD0" w14:textId="77777777" w:rsidR="00466AA9" w:rsidRPr="002E194B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 = 34</w:t>
            </w:r>
          </w:p>
        </w:tc>
        <w:tc>
          <w:tcPr>
            <w:tcW w:w="709" w:type="dxa"/>
          </w:tcPr>
          <w:p w14:paraId="3DF0C0E1" w14:textId="77777777" w:rsidR="00466AA9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HC</w:t>
            </w:r>
          </w:p>
          <w:p w14:paraId="58243EFE" w14:textId="77777777" w:rsidR="00466AA9" w:rsidRPr="002E194B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=16</w:t>
            </w:r>
          </w:p>
        </w:tc>
        <w:tc>
          <w:tcPr>
            <w:tcW w:w="709" w:type="dxa"/>
          </w:tcPr>
          <w:p w14:paraId="01918C84" w14:textId="77777777" w:rsidR="00466AA9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RMD</w:t>
            </w:r>
          </w:p>
          <w:p w14:paraId="47C84931" w14:textId="77777777" w:rsidR="00466AA9" w:rsidRPr="002E194B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 = 8</w:t>
            </w:r>
          </w:p>
        </w:tc>
        <w:tc>
          <w:tcPr>
            <w:tcW w:w="709" w:type="dxa"/>
          </w:tcPr>
          <w:p w14:paraId="69ACC134" w14:textId="77777777" w:rsidR="00466AA9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HC</w:t>
            </w:r>
          </w:p>
          <w:p w14:paraId="237CDC7B" w14:textId="77777777" w:rsidR="00466AA9" w:rsidRPr="002E194B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=18</w:t>
            </w:r>
          </w:p>
        </w:tc>
        <w:tc>
          <w:tcPr>
            <w:tcW w:w="708" w:type="dxa"/>
          </w:tcPr>
          <w:p w14:paraId="08232671" w14:textId="77777777" w:rsidR="00466AA9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RMD</w:t>
            </w:r>
          </w:p>
          <w:p w14:paraId="478662AA" w14:textId="77777777" w:rsidR="00466AA9" w:rsidRPr="002E194B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 = 11</w:t>
            </w:r>
          </w:p>
        </w:tc>
        <w:tc>
          <w:tcPr>
            <w:tcW w:w="709" w:type="dxa"/>
          </w:tcPr>
          <w:p w14:paraId="0983F4A5" w14:textId="77777777" w:rsidR="00466AA9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HC</w:t>
            </w:r>
          </w:p>
          <w:p w14:paraId="264D0C19" w14:textId="77777777" w:rsidR="00466AA9" w:rsidRPr="002E194B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=10</w:t>
            </w:r>
          </w:p>
        </w:tc>
        <w:tc>
          <w:tcPr>
            <w:tcW w:w="709" w:type="dxa"/>
          </w:tcPr>
          <w:p w14:paraId="74D5F0B9" w14:textId="77777777" w:rsidR="00466AA9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RMD</w:t>
            </w:r>
          </w:p>
          <w:p w14:paraId="4E80DAA6" w14:textId="77777777" w:rsidR="00466AA9" w:rsidRPr="002E194B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 = 16</w:t>
            </w:r>
          </w:p>
        </w:tc>
        <w:tc>
          <w:tcPr>
            <w:tcW w:w="709" w:type="dxa"/>
          </w:tcPr>
          <w:p w14:paraId="4050EC72" w14:textId="77777777" w:rsidR="00466AA9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HC</w:t>
            </w:r>
          </w:p>
          <w:p w14:paraId="7B8B9898" w14:textId="77777777" w:rsidR="00466AA9" w:rsidRPr="002E194B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=14</w:t>
            </w:r>
          </w:p>
        </w:tc>
        <w:tc>
          <w:tcPr>
            <w:tcW w:w="708" w:type="dxa"/>
          </w:tcPr>
          <w:p w14:paraId="3569EE7D" w14:textId="77777777" w:rsidR="00466AA9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RMD</w:t>
            </w:r>
          </w:p>
          <w:p w14:paraId="3BEF0136" w14:textId="77777777" w:rsidR="00466AA9" w:rsidRPr="002E194B" w:rsidRDefault="00466AA9" w:rsidP="00A1171C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n = 20</w:t>
            </w:r>
          </w:p>
        </w:tc>
      </w:tr>
      <w:tr w:rsidR="00466AA9" w:rsidRPr="002E194B" w14:paraId="4E7078AE" w14:textId="77777777" w:rsidTr="00A1171C">
        <w:tc>
          <w:tcPr>
            <w:tcW w:w="9067" w:type="dxa"/>
            <w:gridSpan w:val="11"/>
          </w:tcPr>
          <w:p w14:paraId="4BB734C6" w14:textId="77777777" w:rsidR="00466AA9" w:rsidRPr="00466AA9" w:rsidRDefault="00466AA9" w:rsidP="00A1171C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66AA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Local 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reactions</w:t>
            </w:r>
          </w:p>
        </w:tc>
      </w:tr>
      <w:tr w:rsidR="00466AA9" w:rsidRPr="002E194B" w14:paraId="4813E871" w14:textId="77777777" w:rsidTr="00A1171C">
        <w:tc>
          <w:tcPr>
            <w:tcW w:w="1980" w:type="dxa"/>
          </w:tcPr>
          <w:p w14:paraId="4BD28281" w14:textId="77777777" w:rsidR="00466AA9" w:rsidRPr="002E194B" w:rsidRDefault="00466AA9" w:rsidP="00466AA9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2E1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709" w:type="dxa"/>
          </w:tcPr>
          <w:p w14:paraId="65E559CA" w14:textId="17A51D8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08" w:type="dxa"/>
          </w:tcPr>
          <w:p w14:paraId="2AB28CCD" w14:textId="5AF2156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1ED055F6" w14:textId="25343E5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</w:tcPr>
          <w:p w14:paraId="397E8EC4" w14:textId="6CAD7B7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4737CB38" w14:textId="3352C65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</w:tcPr>
          <w:p w14:paraId="427C1144" w14:textId="63A6A43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2CAF2317" w14:textId="2F1FC30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</w:tcPr>
          <w:p w14:paraId="55E1E479" w14:textId="7077FBA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5606DBDC" w14:textId="494AC55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</w:tcPr>
          <w:p w14:paraId="602D61F5" w14:textId="3546834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08945063" w14:textId="77777777" w:rsidTr="00A1171C">
        <w:tc>
          <w:tcPr>
            <w:tcW w:w="1980" w:type="dxa"/>
          </w:tcPr>
          <w:p w14:paraId="3EC91B3B" w14:textId="77777777" w:rsidR="00466AA9" w:rsidRPr="002E194B" w:rsidRDefault="00466AA9" w:rsidP="00466AA9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2E1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thema</w:t>
            </w:r>
          </w:p>
        </w:tc>
        <w:tc>
          <w:tcPr>
            <w:tcW w:w="709" w:type="dxa"/>
          </w:tcPr>
          <w:p w14:paraId="44267AA7" w14:textId="6AA0630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133C38CE" w14:textId="02B48C3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085BEC0A" w14:textId="58117FD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497AEDC2" w14:textId="034FCC2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C00192D" w14:textId="3E7AFDC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AD283D3" w14:textId="7A5DB64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7918237E" w14:textId="1B86FE8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</w:tcPr>
          <w:p w14:paraId="2E16A411" w14:textId="1D9ED5A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5A0ED6E" w14:textId="02B7DC5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9C152D9" w14:textId="4892E41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66AA9" w:rsidRPr="002E194B" w14:paraId="120F4C77" w14:textId="77777777" w:rsidTr="00A1171C">
        <w:tc>
          <w:tcPr>
            <w:tcW w:w="1980" w:type="dxa"/>
          </w:tcPr>
          <w:p w14:paraId="3CDC9BB0" w14:textId="77777777" w:rsidR="00466AA9" w:rsidRPr="002E194B" w:rsidRDefault="00466AA9" w:rsidP="00466AA9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2E1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lling</w:t>
            </w:r>
          </w:p>
        </w:tc>
        <w:tc>
          <w:tcPr>
            <w:tcW w:w="709" w:type="dxa"/>
          </w:tcPr>
          <w:p w14:paraId="764D91D7" w14:textId="3CE39D2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</w:tcPr>
          <w:p w14:paraId="18E0DC52" w14:textId="2392695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0570E8F8" w14:textId="7A1D5305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</w:tcPr>
          <w:p w14:paraId="57A627E4" w14:textId="6C91CB4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C553FB4" w14:textId="7035597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0D79A91F" w14:textId="72E48CD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F59BDBE" w14:textId="6FF23EA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</w:tcPr>
          <w:p w14:paraId="00D0CD56" w14:textId="2CE9746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65620F44" w14:textId="3B29EBBD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7DF0984A" w14:textId="523ED11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66AA9" w:rsidRPr="002E194B" w14:paraId="4751BB43" w14:textId="77777777" w:rsidTr="00A1171C">
        <w:tc>
          <w:tcPr>
            <w:tcW w:w="1980" w:type="dxa"/>
          </w:tcPr>
          <w:p w14:paraId="6FF53530" w14:textId="77777777" w:rsidR="00466AA9" w:rsidRPr="002E194B" w:rsidRDefault="00466AA9" w:rsidP="00466AA9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2E1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709" w:type="dxa"/>
          </w:tcPr>
          <w:p w14:paraId="2D0668FA" w14:textId="28831B3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69F60015" w14:textId="3EBA974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1D6E077D" w14:textId="455DBF8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122026E" w14:textId="07FD820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0C3FC65" w14:textId="3D815C6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69B67EA3" w14:textId="43B4502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9252C27" w14:textId="591052C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421B8E16" w14:textId="7B06DEE5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3626CB7E" w14:textId="4C9FBAD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09597106" w14:textId="67E7D09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7159DE" w14:paraId="17E1D27D" w14:textId="77777777" w:rsidTr="00A1171C">
        <w:tc>
          <w:tcPr>
            <w:tcW w:w="1980" w:type="dxa"/>
          </w:tcPr>
          <w:p w14:paraId="2589C924" w14:textId="77777777" w:rsidR="00466AA9" w:rsidRPr="007159DE" w:rsidRDefault="00466AA9" w:rsidP="00466AA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5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ngling</w:t>
            </w:r>
          </w:p>
        </w:tc>
        <w:tc>
          <w:tcPr>
            <w:tcW w:w="709" w:type="dxa"/>
          </w:tcPr>
          <w:p w14:paraId="31F62EB7" w14:textId="511C011C" w:rsidR="00466AA9" w:rsidRPr="007159DE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4C6AE4A4" w14:textId="14C2F29E" w:rsidR="00466AA9" w:rsidRPr="007159DE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7159DE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BD25054" w14:textId="23FDB4F5" w:rsidR="00466AA9" w:rsidRPr="007159DE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0E607DCF" w14:textId="2F0D2909" w:rsidR="00466AA9" w:rsidRPr="007159DE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7159DE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6C73921" w14:textId="49F5A0E3" w:rsidR="00466AA9" w:rsidRPr="007159DE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43E7730A" w14:textId="3A135C3D" w:rsidR="00466AA9" w:rsidRPr="007159DE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21352E7C" w14:textId="3F198572" w:rsidR="00466AA9" w:rsidRPr="007159DE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0451B73" w14:textId="04A7C3E9" w:rsidR="00466AA9" w:rsidRPr="007159DE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7159DE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63ABA6F" w14:textId="09D4D6B7" w:rsidR="00466AA9" w:rsidRPr="007159DE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60EFBE1" w14:textId="74A92CF2" w:rsidR="00466AA9" w:rsidRPr="007159DE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 w:rsidRPr="007159DE"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7159DE" w14:paraId="476AE0F2" w14:textId="77777777" w:rsidTr="00A1171C">
        <w:tc>
          <w:tcPr>
            <w:tcW w:w="9067" w:type="dxa"/>
            <w:gridSpan w:val="11"/>
          </w:tcPr>
          <w:p w14:paraId="4D54C087" w14:textId="77777777" w:rsidR="00466AA9" w:rsidRPr="007159DE" w:rsidRDefault="00466AA9" w:rsidP="00A1171C">
            <w:pPr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Systemic reactions</w:t>
            </w:r>
          </w:p>
        </w:tc>
      </w:tr>
      <w:tr w:rsidR="00466AA9" w:rsidRPr="002E194B" w14:paraId="4CE55852" w14:textId="77777777" w:rsidTr="00A1171C">
        <w:tc>
          <w:tcPr>
            <w:tcW w:w="1980" w:type="dxa"/>
          </w:tcPr>
          <w:p w14:paraId="6A447EF3" w14:textId="77777777" w:rsidR="00466AA9" w:rsidRPr="007159DE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715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09" w:type="dxa"/>
          </w:tcPr>
          <w:p w14:paraId="60C724B7" w14:textId="4A0A321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</w:tcPr>
          <w:p w14:paraId="52D864A9" w14:textId="7E0C14D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29A7B9D" w14:textId="59C0028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0B85162C" w14:textId="197182B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BB04B30" w14:textId="48C1BCF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05412292" w14:textId="4D8F47E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ED7DC02" w14:textId="0721F21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2A200F92" w14:textId="2A35FDD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2B021B86" w14:textId="113734F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0AE6A219" w14:textId="2066596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66AA9" w:rsidRPr="002E194B" w14:paraId="7681E223" w14:textId="77777777" w:rsidTr="00A1171C">
        <w:tc>
          <w:tcPr>
            <w:tcW w:w="1980" w:type="dxa"/>
          </w:tcPr>
          <w:p w14:paraId="157A2752" w14:textId="77777777" w:rsidR="00466AA9" w:rsidRPr="007159DE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715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709" w:type="dxa"/>
          </w:tcPr>
          <w:p w14:paraId="0A432CFD" w14:textId="1864E70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E21A23A" w14:textId="509C79C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7B596D5F" w14:textId="70D86D7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0C5E1B4" w14:textId="2D276FF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2708A89" w14:textId="1FBE2F6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27F82F0" w14:textId="303EAE4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10CEEA83" w14:textId="6E4EC15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6D075557" w14:textId="69E2DF3D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D61DBD2" w14:textId="3BAFAA1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E3AF2D0" w14:textId="2558E9F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57B2BE87" w14:textId="77777777" w:rsidTr="00A1171C">
        <w:tc>
          <w:tcPr>
            <w:tcW w:w="1980" w:type="dxa"/>
          </w:tcPr>
          <w:p w14:paraId="6FCD4AFA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715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709" w:type="dxa"/>
          </w:tcPr>
          <w:p w14:paraId="31C2592C" w14:textId="4BA3D88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07E3CCAC" w14:textId="614A6BA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92F943D" w14:textId="3460DC3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156B304" w14:textId="5CD77D0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61E658A" w14:textId="22BF8E1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72A24BE" w14:textId="69D05AD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6D05D0C" w14:textId="3C775A8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728E6EE5" w14:textId="2A393DA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D4149B7" w14:textId="1A1B890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CB5DB81" w14:textId="1B435A2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1EF2B0DC" w14:textId="77777777" w:rsidTr="00A1171C">
        <w:tc>
          <w:tcPr>
            <w:tcW w:w="1980" w:type="dxa"/>
          </w:tcPr>
          <w:p w14:paraId="7F4412A3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161A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inorrhea</w:t>
            </w:r>
          </w:p>
        </w:tc>
        <w:tc>
          <w:tcPr>
            <w:tcW w:w="709" w:type="dxa"/>
          </w:tcPr>
          <w:p w14:paraId="718BEFFF" w14:textId="757F1B2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0830259" w14:textId="73FF126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CFDDBC9" w14:textId="77554D1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1E5847D" w14:textId="60FC224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D187A6A" w14:textId="278EA3C5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F1D0788" w14:textId="3DF2C55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7B6A9C6" w14:textId="0D96BBD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59BE1B3" w14:textId="1B1AD63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82E88E2" w14:textId="342748D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C4645DB" w14:textId="740531CD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466AA9" w:rsidRPr="002E194B" w14:paraId="286F1044" w14:textId="77777777" w:rsidTr="00A1171C">
        <w:tc>
          <w:tcPr>
            <w:tcW w:w="1980" w:type="dxa"/>
          </w:tcPr>
          <w:p w14:paraId="5F77BAA4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161A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709" w:type="dxa"/>
          </w:tcPr>
          <w:p w14:paraId="0F4013CD" w14:textId="714EA9F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8445A5E" w14:textId="155080A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614B9925" w14:textId="460FFC4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C3F07D8" w14:textId="3AC47A6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91CB66C" w14:textId="3DB70A2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D8F159E" w14:textId="69FA312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53D13B5" w14:textId="3858F6E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329E144" w14:textId="02EFBB7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8B3D7BA" w14:textId="24158BF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667D550" w14:textId="59CFC29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66AA9" w:rsidRPr="002E194B" w14:paraId="49719F95" w14:textId="77777777" w:rsidTr="00A1171C">
        <w:tc>
          <w:tcPr>
            <w:tcW w:w="1980" w:type="dxa"/>
          </w:tcPr>
          <w:p w14:paraId="47CFCF01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54B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709" w:type="dxa"/>
          </w:tcPr>
          <w:p w14:paraId="0A452C16" w14:textId="48B7C8BD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8" w:type="dxa"/>
          </w:tcPr>
          <w:p w14:paraId="1AB90FDA" w14:textId="144367A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48A1D917" w14:textId="2CB4ECA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</w:tcPr>
          <w:p w14:paraId="0412185B" w14:textId="2FD480E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453D1C19" w14:textId="76062F2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546BB808" w14:textId="3395C95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37FF9A6" w14:textId="3C9ACD1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1F9940FB" w14:textId="3977733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555E9155" w14:textId="3C83339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27FA53E7" w14:textId="3F796AD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1F2FDE74" w14:textId="77777777" w:rsidTr="00A1171C">
        <w:tc>
          <w:tcPr>
            <w:tcW w:w="1980" w:type="dxa"/>
          </w:tcPr>
          <w:p w14:paraId="2703E8BA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hralgia</w:t>
            </w:r>
          </w:p>
        </w:tc>
        <w:tc>
          <w:tcPr>
            <w:tcW w:w="709" w:type="dxa"/>
          </w:tcPr>
          <w:p w14:paraId="5C03F9FD" w14:textId="44296F4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1F9A579F" w14:textId="0533EAA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7F203A23" w14:textId="28457BFD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12634695" w14:textId="31B5C64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05976AF8" w14:textId="679A2F8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1CEF5F59" w14:textId="4F7CB46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2629961A" w14:textId="0589541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247022D6" w14:textId="27F298C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7CF538D7" w14:textId="56BF3D6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66928CC9" w14:textId="5A946FF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466AA9" w:rsidRPr="002E194B" w14:paraId="2FFFAB38" w14:textId="77777777" w:rsidTr="00A1171C">
        <w:tc>
          <w:tcPr>
            <w:tcW w:w="1980" w:type="dxa"/>
          </w:tcPr>
          <w:p w14:paraId="0A75BD0B" w14:textId="77777777" w:rsidR="00466AA9" w:rsidRPr="00466AA9" w:rsidRDefault="00466AA9" w:rsidP="00466AA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ls</w:t>
            </w:r>
          </w:p>
        </w:tc>
        <w:tc>
          <w:tcPr>
            <w:tcW w:w="709" w:type="dxa"/>
          </w:tcPr>
          <w:p w14:paraId="61E20B9D" w14:textId="636D6925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</w:tcPr>
          <w:p w14:paraId="37E45DDA" w14:textId="5E94AB4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4EF1498A" w14:textId="72248E2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199F08B4" w14:textId="4E305A5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51DA581" w14:textId="20BB66E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5D62FD9C" w14:textId="3E91BC3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9A828E8" w14:textId="0BE06A5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</w:tcPr>
          <w:p w14:paraId="033620F4" w14:textId="6A88BD8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4E9AEDDB" w14:textId="27DD94C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28A3D3C3" w14:textId="09808A0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473659BB" w14:textId="77777777" w:rsidTr="00A1171C">
        <w:tc>
          <w:tcPr>
            <w:tcW w:w="1980" w:type="dxa"/>
          </w:tcPr>
          <w:p w14:paraId="7E5852D7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709" w:type="dxa"/>
          </w:tcPr>
          <w:p w14:paraId="1D6EF798" w14:textId="75B543A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</w:tcPr>
          <w:p w14:paraId="451D54DD" w14:textId="6D794A9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114D898A" w14:textId="0B361C9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</w:tcPr>
          <w:p w14:paraId="66A23225" w14:textId="09B2042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776AAC6D" w14:textId="1D333A8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</w:tcPr>
          <w:p w14:paraId="5265BC85" w14:textId="59489B9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3FE1BF3" w14:textId="2E84B8B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</w:tcPr>
          <w:p w14:paraId="668306C0" w14:textId="4862A04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</w:tcPr>
          <w:p w14:paraId="4BA6ECE9" w14:textId="61ABDDC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5DDB7578" w14:textId="328A567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466AA9" w:rsidRPr="002E194B" w14:paraId="0A30A11F" w14:textId="77777777" w:rsidTr="00A1171C">
        <w:tc>
          <w:tcPr>
            <w:tcW w:w="1980" w:type="dxa"/>
          </w:tcPr>
          <w:p w14:paraId="0B1D2C4F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709" w:type="dxa"/>
          </w:tcPr>
          <w:p w14:paraId="79399036" w14:textId="6BD4C64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</w:tcPr>
          <w:p w14:paraId="305E6CB1" w14:textId="1D61D00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317C8C8E" w14:textId="049AAA2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1228FDA7" w14:textId="6675554D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997AFE2" w14:textId="1326DCD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5B433E20" w14:textId="22C9F5C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DB34756" w14:textId="0CEA42A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21C495CC" w14:textId="0E0C945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0DB367A3" w14:textId="72C3EAC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369B985B" w14:textId="27E81B0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7038AEB2" w14:textId="77777777" w:rsidTr="00A1171C">
        <w:tc>
          <w:tcPr>
            <w:tcW w:w="1980" w:type="dxa"/>
          </w:tcPr>
          <w:p w14:paraId="06A1CF5F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rgic reaction</w:t>
            </w:r>
          </w:p>
        </w:tc>
        <w:tc>
          <w:tcPr>
            <w:tcW w:w="709" w:type="dxa"/>
          </w:tcPr>
          <w:p w14:paraId="089D3054" w14:textId="00B5F03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153BE91" w14:textId="288AD35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4C26F0E" w14:textId="35A91DA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22B56A2" w14:textId="2F5D4215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3A769EF" w14:textId="155F9D6D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897AA94" w14:textId="4912105D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D779E73" w14:textId="123026C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1065B79" w14:textId="4E90D26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BF0058D" w14:textId="695DA86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211CED6" w14:textId="0C66151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72719168" w14:textId="77777777" w:rsidTr="00A1171C">
        <w:tc>
          <w:tcPr>
            <w:tcW w:w="1980" w:type="dxa"/>
          </w:tcPr>
          <w:p w14:paraId="4992E364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709" w:type="dxa"/>
          </w:tcPr>
          <w:p w14:paraId="232A4F91" w14:textId="7FE399E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293B3828" w14:textId="4B3FCAF5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5FE61F23" w14:textId="39A3C73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1A455BEE" w14:textId="2594155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1E4879C" w14:textId="4A70016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673356D1" w14:textId="271287E5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3796868A" w14:textId="0ACA7C2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4B42437" w14:textId="0E191F8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DDE21C8" w14:textId="1ACD8D0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DC2BA4B" w14:textId="18685D2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215FBE63" w14:textId="77777777" w:rsidTr="00A1171C">
        <w:tc>
          <w:tcPr>
            <w:tcW w:w="1980" w:type="dxa"/>
          </w:tcPr>
          <w:p w14:paraId="09E42B89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04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at pain</w:t>
            </w:r>
          </w:p>
        </w:tc>
        <w:tc>
          <w:tcPr>
            <w:tcW w:w="709" w:type="dxa"/>
          </w:tcPr>
          <w:p w14:paraId="1166D7DA" w14:textId="5003573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17378B3" w14:textId="583F22F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5EA2ED7" w14:textId="2EBE116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7413B057" w14:textId="2FA7123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260E953" w14:textId="557A3A5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AE3E866" w14:textId="1384157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4576354" w14:textId="17FF726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478A51ED" w14:textId="2C25DDF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075C4B8" w14:textId="7CFBA05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61089597" w14:textId="6C2DB0B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18B36F18" w14:textId="77777777" w:rsidTr="00A1171C">
        <w:tc>
          <w:tcPr>
            <w:tcW w:w="1980" w:type="dxa"/>
          </w:tcPr>
          <w:p w14:paraId="7117B175" w14:textId="77777777" w:rsidR="00466AA9" w:rsidRPr="002E194B" w:rsidRDefault="00466AA9" w:rsidP="00466AA9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st pain/</w:t>
            </w:r>
            <w:r w:rsidRPr="00D8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709" w:type="dxa"/>
          </w:tcPr>
          <w:p w14:paraId="34FFB902" w14:textId="51CD1D9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16963F5" w14:textId="6C69630D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32C8CDD" w14:textId="6F187505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F24D279" w14:textId="0BF35C3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2AB6424" w14:textId="47DF573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42DA068" w14:textId="2744103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56F7BD7" w14:textId="7AA7A13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0EEBA94" w14:textId="2A7BD9B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1788094" w14:textId="4A2019D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6E98C2E" w14:textId="5E0EAA5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5F58443C" w14:textId="77777777" w:rsidTr="00A1171C">
        <w:tc>
          <w:tcPr>
            <w:tcW w:w="1980" w:type="dxa"/>
          </w:tcPr>
          <w:p w14:paraId="36B9AFE8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45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709" w:type="dxa"/>
          </w:tcPr>
          <w:p w14:paraId="0C9E1600" w14:textId="39EA022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7BEB2C0" w14:textId="052577D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9DC44CB" w14:textId="0960CAE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247FFCD" w14:textId="77144EF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F2D566E" w14:textId="6D8A18E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195996A6" w14:textId="00ED0C7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1CF52C3C" w14:textId="2F32D0D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4AEA9AE" w14:textId="113C278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BB02E4F" w14:textId="63B8B1C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0ED6C15" w14:textId="6409784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5F2A2B0D" w14:textId="77777777" w:rsidTr="00A1171C">
        <w:tc>
          <w:tcPr>
            <w:tcW w:w="1980" w:type="dxa"/>
          </w:tcPr>
          <w:p w14:paraId="583E8D22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45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709" w:type="dxa"/>
          </w:tcPr>
          <w:p w14:paraId="72B93B4C" w14:textId="70F4C9C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724CCAB" w14:textId="4803338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9CC91E9" w14:textId="6B006E2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8069705" w14:textId="20EF428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FDC92ED" w14:textId="130395E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BFD6E75" w14:textId="3FD8763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483489C" w14:textId="0E971C5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B8554CD" w14:textId="3E2D5F7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51304EE" w14:textId="5290990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5B0EABD" w14:textId="5B08BCD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5BF8590D" w14:textId="77777777" w:rsidTr="00A1171C">
        <w:tc>
          <w:tcPr>
            <w:tcW w:w="1980" w:type="dxa"/>
          </w:tcPr>
          <w:p w14:paraId="6FC27C1E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45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k of appetite</w:t>
            </w:r>
          </w:p>
        </w:tc>
        <w:tc>
          <w:tcPr>
            <w:tcW w:w="709" w:type="dxa"/>
          </w:tcPr>
          <w:p w14:paraId="13208868" w14:textId="69F4FAD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621DBAD9" w14:textId="5BB3C20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995F219" w14:textId="7616455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87565B2" w14:textId="6D68596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ACB5BD8" w14:textId="67C3056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68F42CF" w14:textId="64C4123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102FB21" w14:textId="50D1DB5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A690B9D" w14:textId="40C069D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AEF4BCB" w14:textId="6AA465E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93B88B4" w14:textId="2A18F5E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30D351E9" w14:textId="77777777" w:rsidTr="00A1171C">
        <w:tc>
          <w:tcPr>
            <w:tcW w:w="1980" w:type="dxa"/>
          </w:tcPr>
          <w:p w14:paraId="617D24A2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45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lymphadenopathy</w:t>
            </w:r>
          </w:p>
        </w:tc>
        <w:tc>
          <w:tcPr>
            <w:tcW w:w="709" w:type="dxa"/>
          </w:tcPr>
          <w:p w14:paraId="18F33DAF" w14:textId="4DDBCD0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46922C74" w14:textId="4B63CF1D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0C03BB9" w14:textId="4F58CCA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9C02364" w14:textId="315DFB5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B1A7E7A" w14:textId="1C7CEF0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27315A4" w14:textId="67F6D76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4121037" w14:textId="4E12F659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5404ED70" w14:textId="2CBF451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C15CB43" w14:textId="2B8639F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B23A08E" w14:textId="0ED5E9A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3FCD1437" w14:textId="77777777" w:rsidTr="00A1171C">
        <w:tc>
          <w:tcPr>
            <w:tcW w:w="1980" w:type="dxa"/>
          </w:tcPr>
          <w:p w14:paraId="35FA27D2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45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blood pressure</w:t>
            </w:r>
          </w:p>
        </w:tc>
        <w:tc>
          <w:tcPr>
            <w:tcW w:w="709" w:type="dxa"/>
          </w:tcPr>
          <w:p w14:paraId="58D66467" w14:textId="18DE0C3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3D69757" w14:textId="289F543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A78A8DD" w14:textId="251D0C6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1F31256" w14:textId="1704905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5131DDF" w14:textId="44ADD31F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96DC96E" w14:textId="373CC87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3D55D7F" w14:textId="0F4D24D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B70B77D" w14:textId="7898878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E3C14E5" w14:textId="465AC39D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1FA70FB" w14:textId="194704E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4C046F82" w14:textId="77777777" w:rsidTr="00A1171C">
        <w:tc>
          <w:tcPr>
            <w:tcW w:w="1980" w:type="dxa"/>
          </w:tcPr>
          <w:p w14:paraId="398D6350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45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veitis</w:t>
            </w:r>
          </w:p>
        </w:tc>
        <w:tc>
          <w:tcPr>
            <w:tcW w:w="709" w:type="dxa"/>
          </w:tcPr>
          <w:p w14:paraId="0027CC08" w14:textId="47F3B83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1CB0BD3" w14:textId="5C8F555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5916AFB" w14:textId="3231F5B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6C1F269" w14:textId="1B24AF1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97D8048" w14:textId="250DB04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EAF37B3" w14:textId="4A6198E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2F8BD73" w14:textId="41B0D5D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B889C14" w14:textId="1F52326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62D860B1" w14:textId="3D24CB7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22024457" w14:textId="0B3AB6D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3E0D5E5E" w14:textId="77777777" w:rsidTr="00A1171C">
        <w:tc>
          <w:tcPr>
            <w:tcW w:w="1980" w:type="dxa"/>
          </w:tcPr>
          <w:p w14:paraId="6136A704" w14:textId="77777777" w:rsidR="00466AA9" w:rsidRPr="002E194B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F26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pes zoster</w:t>
            </w:r>
          </w:p>
        </w:tc>
        <w:tc>
          <w:tcPr>
            <w:tcW w:w="709" w:type="dxa"/>
          </w:tcPr>
          <w:p w14:paraId="08B227A9" w14:textId="37FBE3A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5A844C1" w14:textId="6EE3D69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3626919" w14:textId="2F21072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1669469" w14:textId="3559C11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1758600E" w14:textId="7C388EA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469BFBF" w14:textId="46E94F1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7EDC0E0" w14:textId="38F510E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570D3DF2" w14:textId="12F9DA7E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20E4E52" w14:textId="28A62A1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69DF7EB9" w14:textId="4D7DEF43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78460284" w14:textId="77777777" w:rsidTr="00A1171C">
        <w:tc>
          <w:tcPr>
            <w:tcW w:w="1980" w:type="dxa"/>
          </w:tcPr>
          <w:p w14:paraId="21EA09DA" w14:textId="77777777" w:rsidR="00466AA9" w:rsidRPr="002F2696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F26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carditis</w:t>
            </w:r>
          </w:p>
        </w:tc>
        <w:tc>
          <w:tcPr>
            <w:tcW w:w="709" w:type="dxa"/>
          </w:tcPr>
          <w:p w14:paraId="2A88B189" w14:textId="78964824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90F973B" w14:textId="04555BA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62990B1" w14:textId="43705D5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3A0C379" w14:textId="29BCE0E6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0977C563" w14:textId="52DC9C77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52DC24EE" w14:textId="56076DE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281A09D" w14:textId="6A7DCB22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21FBA54B" w14:textId="0F8F43C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E00E432" w14:textId="476088C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33F239D" w14:textId="1E8B0F1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66AA9" w:rsidRPr="002E194B" w14:paraId="1F8A8E64" w14:textId="77777777" w:rsidTr="00A1171C">
        <w:tc>
          <w:tcPr>
            <w:tcW w:w="1980" w:type="dxa"/>
          </w:tcPr>
          <w:p w14:paraId="30DB82E8" w14:textId="77777777" w:rsidR="00466AA9" w:rsidRPr="002F2696" w:rsidRDefault="00466AA9" w:rsidP="00466AA9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F26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ginal bleeding</w:t>
            </w:r>
          </w:p>
        </w:tc>
        <w:tc>
          <w:tcPr>
            <w:tcW w:w="709" w:type="dxa"/>
          </w:tcPr>
          <w:p w14:paraId="7039C8FB" w14:textId="3DD8251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73E0490E" w14:textId="1F8365D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E5F924C" w14:textId="17F61FC1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37C6353" w14:textId="51029E3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5FB286A" w14:textId="1340C925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4F4A4C5D" w14:textId="0DF9EF0C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70606E2A" w14:textId="688FCFAB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3E6F2E0E" w14:textId="657C186A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4A469F09" w14:textId="6F9BA958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124FEED8" w14:textId="7618FFC0" w:rsidR="00466AA9" w:rsidRPr="002E194B" w:rsidRDefault="00466AA9" w:rsidP="00466AA9">
            <w:pPr>
              <w:autoSpaceDE w:val="0"/>
              <w:autoSpaceDN w:val="0"/>
              <w:adjustRightInd w:val="0"/>
              <w:jc w:val="both"/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FrutigerLTPro-Condensed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14:paraId="21855577" w14:textId="77777777" w:rsidR="00466AA9" w:rsidRDefault="00466AA9" w:rsidP="00466A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FrutigerLTPro-Condensed" w:hAnsi="Times New Roman" w:cs="Times New Roman"/>
          <w:sz w:val="24"/>
          <w:szCs w:val="24"/>
          <w:lang w:val="en-US"/>
        </w:rPr>
      </w:pPr>
    </w:p>
    <w:p w14:paraId="132C867B" w14:textId="7F31586E" w:rsidR="00466AA9" w:rsidRDefault="00466AA9" w:rsidP="00466A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FrutigerLTPro-Condensed" w:hAnsi="Times New Roman" w:cs="Times New Roman"/>
          <w:sz w:val="24"/>
          <w:szCs w:val="24"/>
          <w:lang w:val="en-US"/>
        </w:rPr>
      </w:pPr>
      <w:r>
        <w:rPr>
          <w:rFonts w:ascii="Times New Roman" w:eastAsia="FrutigerLTPro-Condensed" w:hAnsi="Times New Roman" w:cs="Times New Roman"/>
          <w:sz w:val="24"/>
          <w:szCs w:val="24"/>
          <w:lang w:val="en-US"/>
        </w:rPr>
        <w:t>The total number of mild or moderate local and systemic reactions in healthy contr</w:t>
      </w:r>
      <w:r w:rsidR="005A6EED">
        <w:rPr>
          <w:rFonts w:ascii="Times New Roman" w:eastAsia="FrutigerLTPro-Condensed" w:hAnsi="Times New Roman" w:cs="Times New Roman"/>
          <w:sz w:val="24"/>
          <w:szCs w:val="24"/>
          <w:lang w:val="en-US"/>
        </w:rPr>
        <w:t>ols (HC) and RMD patients was 168 and 69</w:t>
      </w:r>
      <w:r>
        <w:rPr>
          <w:rFonts w:ascii="Times New Roman" w:eastAsia="FrutigerLTPro-Condensed" w:hAnsi="Times New Roman" w:cs="Times New Roman"/>
          <w:sz w:val="24"/>
          <w:szCs w:val="24"/>
          <w:lang w:val="en-US"/>
        </w:rPr>
        <w:t>, respectively. No serious adverse events were observed.</w:t>
      </w:r>
    </w:p>
    <w:p w14:paraId="231A6195" w14:textId="77777777" w:rsidR="005A6EED" w:rsidRDefault="005A6EED" w:rsidP="00466A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FrutigerLTPro-Condensed" w:hAnsi="Times New Roman" w:cs="Times New Roman"/>
          <w:sz w:val="24"/>
          <w:szCs w:val="24"/>
          <w:lang w:val="en-US"/>
        </w:rPr>
      </w:pPr>
    </w:p>
    <w:sectPr w:rsidR="005A6EED" w:rsidSect="002E19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6E754" w16cex:dateUtc="2021-12-05T06:23:00Z"/>
  <w16cex:commentExtensible w16cex:durableId="2556E7CE" w16cex:dateUtc="2021-12-05T06:25:00Z"/>
  <w16cex:commentExtensible w16cex:durableId="2556E856" w16cex:dateUtc="2021-12-05T06:27:00Z"/>
  <w16cex:commentExtensible w16cex:durableId="2556E7F1" w16cex:dateUtc="2021-12-05T06:25:00Z"/>
  <w16cex:commentExtensible w16cex:durableId="2556E888" w16cex:dateUtc="2021-12-05T06:28:00Z"/>
  <w16cex:commentExtensible w16cex:durableId="2556E8AF" w16cex:dateUtc="2021-12-05T06:28:00Z"/>
  <w16cex:commentExtensible w16cex:durableId="2556E8CE" w16cex:dateUtc="2021-12-05T06:29:00Z"/>
  <w16cex:commentExtensible w16cex:durableId="2556E92A" w16cex:dateUtc="2021-12-05T06:30:00Z"/>
  <w16cex:commentExtensible w16cex:durableId="2556E942" w16cex:dateUtc="2021-12-05T06:31:00Z"/>
  <w16cex:commentExtensible w16cex:durableId="2556EB6C" w16cex:dateUtc="2021-12-05T06:40:00Z"/>
  <w16cex:commentExtensible w16cex:durableId="2556E9FA" w16cex:dateUtc="2021-12-05T06:34:00Z"/>
  <w16cex:commentExtensible w16cex:durableId="2556E978" w16cex:dateUtc="2021-12-05T06:32:00Z"/>
  <w16cex:commentExtensible w16cex:durableId="2556EA07" w16cex:dateUtc="2021-12-05T06:34:00Z"/>
  <w16cex:commentExtensible w16cex:durableId="2556EA41" w16cex:dateUtc="2021-12-05T06:35:00Z"/>
  <w16cex:commentExtensible w16cex:durableId="2556EA57" w16cex:dateUtc="2021-12-05T06:35:00Z"/>
  <w16cex:commentExtensible w16cex:durableId="2556EA5F" w16cex:dateUtc="2021-12-05T06:35:00Z"/>
  <w16cex:commentExtensible w16cex:durableId="2556EA86" w16cex:dateUtc="2021-12-05T06:36:00Z"/>
  <w16cex:commentExtensible w16cex:durableId="2556EA92" w16cex:dateUtc="2021-12-05T06:36:00Z"/>
  <w16cex:commentExtensible w16cex:durableId="2556EA9D" w16cex:dateUtc="2021-12-05T06:37:00Z"/>
  <w16cex:commentExtensible w16cex:durableId="2556EAA4" w16cex:dateUtc="2021-12-05T06:37:00Z"/>
  <w16cex:commentExtensible w16cex:durableId="2556EAAD" w16cex:dateUtc="2021-12-05T06:37:00Z"/>
  <w16cex:commentExtensible w16cex:durableId="2556EAC5" w16cex:dateUtc="2021-12-05T06:37:00Z"/>
  <w16cex:commentExtensible w16cex:durableId="2556EAF2" w16cex:dateUtc="2021-12-05T06:38:00Z"/>
  <w16cex:commentExtensible w16cex:durableId="2556EB08" w16cex:dateUtc="2021-12-05T06:38:00Z"/>
  <w16cex:commentExtensible w16cex:durableId="2556EB2C" w16cex:dateUtc="2021-12-05T06:39:00Z"/>
  <w16cex:commentExtensible w16cex:durableId="2556EB8C" w16cex:dateUtc="2021-12-05T06:41:00Z"/>
  <w16cex:commentExtensible w16cex:durableId="2556EB9D" w16cex:dateUtc="2021-12-05T06:41:00Z"/>
  <w16cex:commentExtensible w16cex:durableId="2556EBA8" w16cex:dateUtc="2021-12-05T06:41:00Z"/>
  <w16cex:commentExtensible w16cex:durableId="2556EBCE" w16cex:dateUtc="2021-12-05T06:42:00Z"/>
  <w16cex:commentExtensible w16cex:durableId="2556EBEF" w16cex:dateUtc="2021-12-05T06:42:00Z"/>
  <w16cex:commentExtensible w16cex:durableId="2556EC0F" w16cex:dateUtc="2021-12-05T06:43:00Z"/>
  <w16cex:commentExtensible w16cex:durableId="2556EC32" w16cex:dateUtc="2021-12-05T06:43:00Z"/>
  <w16cex:commentExtensible w16cex:durableId="2556EC5E" w16cex:dateUtc="2021-12-05T06:44:00Z"/>
  <w16cex:commentExtensible w16cex:durableId="25463159" w16cex:dateUtc="2021-11-22T14:10:00Z"/>
  <w16cex:commentExtensible w16cex:durableId="2556EC8A" w16cex:dateUtc="2021-12-05T06:45:00Z"/>
  <w16cex:commentExtensible w16cex:durableId="25463179" w16cex:dateUtc="2021-11-22T14:10:00Z"/>
  <w16cex:commentExtensible w16cex:durableId="2556ECB2" w16cex:dateUtc="2021-12-05T06:45:00Z"/>
  <w16cex:commentExtensible w16cex:durableId="2556ECD5" w16cex:dateUtc="2021-12-05T06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8DC77E1" w16cid:durableId="2556E754"/>
  <w16cid:commentId w16cid:paraId="6B455673" w16cid:durableId="2556E7CE"/>
  <w16cid:commentId w16cid:paraId="2354AED7" w16cid:durableId="2556E856"/>
  <w16cid:commentId w16cid:paraId="76436F5C" w16cid:durableId="2556E7F1"/>
  <w16cid:commentId w16cid:paraId="731DCAE9" w16cid:durableId="2556E888"/>
  <w16cid:commentId w16cid:paraId="34E5FDFA" w16cid:durableId="2556E8AF"/>
  <w16cid:commentId w16cid:paraId="51F9C4A5" w16cid:durableId="2556E8CE"/>
  <w16cid:commentId w16cid:paraId="4F3BD0AA" w16cid:durableId="2556E92A"/>
  <w16cid:commentId w16cid:paraId="36FE4783" w16cid:durableId="2556E942"/>
  <w16cid:commentId w16cid:paraId="532A4D8F" w16cid:durableId="2556EB6C"/>
  <w16cid:commentId w16cid:paraId="223D46C7" w16cid:durableId="2556E9FA"/>
  <w16cid:commentId w16cid:paraId="193644A7" w16cid:durableId="2556E978"/>
  <w16cid:commentId w16cid:paraId="383FFA8F" w16cid:durableId="2556EA07"/>
  <w16cid:commentId w16cid:paraId="267BEB5D" w16cid:durableId="2556EA41"/>
  <w16cid:commentId w16cid:paraId="7188DFA4" w16cid:durableId="2556EA57"/>
  <w16cid:commentId w16cid:paraId="5BDA57E1" w16cid:durableId="2556EA5F"/>
  <w16cid:commentId w16cid:paraId="29D0301E" w16cid:durableId="2556EA86"/>
  <w16cid:commentId w16cid:paraId="4247FB50" w16cid:durableId="2556EA92"/>
  <w16cid:commentId w16cid:paraId="68B5F0C0" w16cid:durableId="2556EA9D"/>
  <w16cid:commentId w16cid:paraId="3FB48617" w16cid:durableId="2556EAA4"/>
  <w16cid:commentId w16cid:paraId="1DE4F232" w16cid:durableId="2556EAAD"/>
  <w16cid:commentId w16cid:paraId="27EC02A8" w16cid:durableId="2556EAC5"/>
  <w16cid:commentId w16cid:paraId="34B05200" w16cid:durableId="2556EAF2"/>
  <w16cid:commentId w16cid:paraId="7ACEE66E" w16cid:durableId="2556EB08"/>
  <w16cid:commentId w16cid:paraId="16E7B39F" w16cid:durableId="2556EB2C"/>
  <w16cid:commentId w16cid:paraId="5462E196" w16cid:durableId="2556EB8C"/>
  <w16cid:commentId w16cid:paraId="5A39660C" w16cid:durableId="2556EB9D"/>
  <w16cid:commentId w16cid:paraId="01C9E196" w16cid:durableId="2556EBA8"/>
  <w16cid:commentId w16cid:paraId="3D0DAAA6" w16cid:durableId="2556EBCE"/>
  <w16cid:commentId w16cid:paraId="482DB9FD" w16cid:durableId="2556EBEF"/>
  <w16cid:commentId w16cid:paraId="19AEBEA2" w16cid:durableId="2556EC0F"/>
  <w16cid:commentId w16cid:paraId="6CA63F7F" w16cid:durableId="2556EC32"/>
  <w16cid:commentId w16cid:paraId="07756194" w16cid:durableId="2556EC5E"/>
  <w16cid:commentId w16cid:paraId="037F6F79" w16cid:durableId="25463159"/>
  <w16cid:commentId w16cid:paraId="32A19282" w16cid:durableId="2556EC8A"/>
  <w16cid:commentId w16cid:paraId="56329822" w16cid:durableId="25463179"/>
  <w16cid:commentId w16cid:paraId="089F221E" w16cid:durableId="2556ECB2"/>
  <w16cid:commentId w16cid:paraId="4F965462" w16cid:durableId="2556ECD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85D4C7" w14:textId="77777777" w:rsidR="00E777D8" w:rsidRDefault="00E777D8" w:rsidP="00E56484">
      <w:pPr>
        <w:spacing w:after="0" w:line="240" w:lineRule="auto"/>
      </w:pPr>
      <w:r>
        <w:separator/>
      </w:r>
    </w:p>
  </w:endnote>
  <w:endnote w:type="continuationSeparator" w:id="0">
    <w:p w14:paraId="4CD1789A" w14:textId="77777777" w:rsidR="00E777D8" w:rsidRDefault="00E777D8" w:rsidP="00E56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haker 2 Lance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FrutigerLTPro-Condensed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5C51F9" w14:textId="77777777" w:rsidR="00E777D8" w:rsidRDefault="00E777D8" w:rsidP="00E56484">
      <w:pPr>
        <w:spacing w:after="0" w:line="240" w:lineRule="auto"/>
      </w:pPr>
      <w:r>
        <w:separator/>
      </w:r>
    </w:p>
  </w:footnote>
  <w:footnote w:type="continuationSeparator" w:id="0">
    <w:p w14:paraId="7617AAD9" w14:textId="77777777" w:rsidR="00E777D8" w:rsidRDefault="00E777D8" w:rsidP="00E564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82616"/>
    <w:multiLevelType w:val="multilevel"/>
    <w:tmpl w:val="A8C40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D5137F"/>
    <w:multiLevelType w:val="hybridMultilevel"/>
    <w:tmpl w:val="AD8ECB16"/>
    <w:lvl w:ilvl="0" w:tplc="95A097A2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F96F3D"/>
    <w:multiLevelType w:val="multilevel"/>
    <w:tmpl w:val="A3B49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E52E5D"/>
    <w:multiLevelType w:val="multilevel"/>
    <w:tmpl w:val="ADB80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6B79E2"/>
    <w:multiLevelType w:val="multilevel"/>
    <w:tmpl w:val="40020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903"/>
    <w:rsid w:val="000115F7"/>
    <w:rsid w:val="00013A4E"/>
    <w:rsid w:val="00014426"/>
    <w:rsid w:val="000160F5"/>
    <w:rsid w:val="0001745F"/>
    <w:rsid w:val="0002048E"/>
    <w:rsid w:val="00020E61"/>
    <w:rsid w:val="0002760A"/>
    <w:rsid w:val="00027C08"/>
    <w:rsid w:val="00031A73"/>
    <w:rsid w:val="000323F5"/>
    <w:rsid w:val="00034F8F"/>
    <w:rsid w:val="00040AEC"/>
    <w:rsid w:val="00045D8D"/>
    <w:rsid w:val="0004768F"/>
    <w:rsid w:val="000617EA"/>
    <w:rsid w:val="00072434"/>
    <w:rsid w:val="00072A4B"/>
    <w:rsid w:val="00075158"/>
    <w:rsid w:val="00081DEE"/>
    <w:rsid w:val="00086403"/>
    <w:rsid w:val="00090F5C"/>
    <w:rsid w:val="000925FF"/>
    <w:rsid w:val="00092FDC"/>
    <w:rsid w:val="000966CB"/>
    <w:rsid w:val="000A33D5"/>
    <w:rsid w:val="000A4E46"/>
    <w:rsid w:val="000A7311"/>
    <w:rsid w:val="000B1547"/>
    <w:rsid w:val="000B2414"/>
    <w:rsid w:val="000B3158"/>
    <w:rsid w:val="000C2870"/>
    <w:rsid w:val="000C2C5C"/>
    <w:rsid w:val="000C3780"/>
    <w:rsid w:val="000D4FC4"/>
    <w:rsid w:val="000D7A25"/>
    <w:rsid w:val="000E25FE"/>
    <w:rsid w:val="000F1C5F"/>
    <w:rsid w:val="000F36FB"/>
    <w:rsid w:val="000F703B"/>
    <w:rsid w:val="00101F5D"/>
    <w:rsid w:val="00103533"/>
    <w:rsid w:val="00106DB4"/>
    <w:rsid w:val="00111D92"/>
    <w:rsid w:val="001126A9"/>
    <w:rsid w:val="001170C2"/>
    <w:rsid w:val="00121E1C"/>
    <w:rsid w:val="00124F3F"/>
    <w:rsid w:val="00126345"/>
    <w:rsid w:val="0012774B"/>
    <w:rsid w:val="00133FF5"/>
    <w:rsid w:val="001352CB"/>
    <w:rsid w:val="00136EDE"/>
    <w:rsid w:val="001413B0"/>
    <w:rsid w:val="00141C9C"/>
    <w:rsid w:val="0014540E"/>
    <w:rsid w:val="0014702F"/>
    <w:rsid w:val="00153F98"/>
    <w:rsid w:val="001555ED"/>
    <w:rsid w:val="00157A13"/>
    <w:rsid w:val="00160E80"/>
    <w:rsid w:val="00161AEE"/>
    <w:rsid w:val="00161BCA"/>
    <w:rsid w:val="001629DD"/>
    <w:rsid w:val="00162BBF"/>
    <w:rsid w:val="001752DA"/>
    <w:rsid w:val="00182866"/>
    <w:rsid w:val="001934DF"/>
    <w:rsid w:val="001A294B"/>
    <w:rsid w:val="001A35D7"/>
    <w:rsid w:val="001A6AC5"/>
    <w:rsid w:val="001B118B"/>
    <w:rsid w:val="001B2975"/>
    <w:rsid w:val="001B6E0E"/>
    <w:rsid w:val="001B7075"/>
    <w:rsid w:val="001C5C48"/>
    <w:rsid w:val="001D2E42"/>
    <w:rsid w:val="001D3076"/>
    <w:rsid w:val="001D5A9F"/>
    <w:rsid w:val="001D682D"/>
    <w:rsid w:val="001D7177"/>
    <w:rsid w:val="001E32CC"/>
    <w:rsid w:val="001F2B80"/>
    <w:rsid w:val="001F58EA"/>
    <w:rsid w:val="00201761"/>
    <w:rsid w:val="002019C4"/>
    <w:rsid w:val="002038A5"/>
    <w:rsid w:val="002073D7"/>
    <w:rsid w:val="0020797E"/>
    <w:rsid w:val="00210305"/>
    <w:rsid w:val="002144E3"/>
    <w:rsid w:val="00214E96"/>
    <w:rsid w:val="00217A37"/>
    <w:rsid w:val="002252D5"/>
    <w:rsid w:val="00226002"/>
    <w:rsid w:val="0023162D"/>
    <w:rsid w:val="00233309"/>
    <w:rsid w:val="00235BBA"/>
    <w:rsid w:val="002362C4"/>
    <w:rsid w:val="00236ACF"/>
    <w:rsid w:val="00237E79"/>
    <w:rsid w:val="00246637"/>
    <w:rsid w:val="00247903"/>
    <w:rsid w:val="00254ACF"/>
    <w:rsid w:val="002555CA"/>
    <w:rsid w:val="0025648A"/>
    <w:rsid w:val="00256666"/>
    <w:rsid w:val="00256D12"/>
    <w:rsid w:val="002610AE"/>
    <w:rsid w:val="00263E0B"/>
    <w:rsid w:val="002701D1"/>
    <w:rsid w:val="0027454D"/>
    <w:rsid w:val="00275B79"/>
    <w:rsid w:val="00276C5F"/>
    <w:rsid w:val="0028130E"/>
    <w:rsid w:val="00281BC9"/>
    <w:rsid w:val="0028515F"/>
    <w:rsid w:val="00290436"/>
    <w:rsid w:val="0029291E"/>
    <w:rsid w:val="002A02F6"/>
    <w:rsid w:val="002A2BAA"/>
    <w:rsid w:val="002A6DCD"/>
    <w:rsid w:val="002B1BDC"/>
    <w:rsid w:val="002B5FFA"/>
    <w:rsid w:val="002C01DE"/>
    <w:rsid w:val="002C1D02"/>
    <w:rsid w:val="002C2B5D"/>
    <w:rsid w:val="002C4C14"/>
    <w:rsid w:val="002C73A0"/>
    <w:rsid w:val="002D1687"/>
    <w:rsid w:val="002D4D3A"/>
    <w:rsid w:val="002D4D96"/>
    <w:rsid w:val="002D6139"/>
    <w:rsid w:val="002E194B"/>
    <w:rsid w:val="002E739A"/>
    <w:rsid w:val="002F1D15"/>
    <w:rsid w:val="002F2696"/>
    <w:rsid w:val="002F4F15"/>
    <w:rsid w:val="00301281"/>
    <w:rsid w:val="00313CF8"/>
    <w:rsid w:val="003141E8"/>
    <w:rsid w:val="003227A8"/>
    <w:rsid w:val="003235F3"/>
    <w:rsid w:val="00325839"/>
    <w:rsid w:val="003277B1"/>
    <w:rsid w:val="00332586"/>
    <w:rsid w:val="003331CF"/>
    <w:rsid w:val="003472C3"/>
    <w:rsid w:val="00347F84"/>
    <w:rsid w:val="003506F8"/>
    <w:rsid w:val="00351012"/>
    <w:rsid w:val="00356557"/>
    <w:rsid w:val="0035710E"/>
    <w:rsid w:val="00362127"/>
    <w:rsid w:val="0037595D"/>
    <w:rsid w:val="0037648D"/>
    <w:rsid w:val="003768FC"/>
    <w:rsid w:val="00376C0B"/>
    <w:rsid w:val="00377D72"/>
    <w:rsid w:val="00392455"/>
    <w:rsid w:val="003935C9"/>
    <w:rsid w:val="003949C2"/>
    <w:rsid w:val="0039612A"/>
    <w:rsid w:val="00397598"/>
    <w:rsid w:val="003A037C"/>
    <w:rsid w:val="003A2763"/>
    <w:rsid w:val="003A4C7A"/>
    <w:rsid w:val="003A69E4"/>
    <w:rsid w:val="003B1777"/>
    <w:rsid w:val="003B220E"/>
    <w:rsid w:val="003B731C"/>
    <w:rsid w:val="003B7E6B"/>
    <w:rsid w:val="003C2D29"/>
    <w:rsid w:val="003D5228"/>
    <w:rsid w:val="003D7D59"/>
    <w:rsid w:val="003E1EAC"/>
    <w:rsid w:val="003E3F65"/>
    <w:rsid w:val="003F2224"/>
    <w:rsid w:val="0040110F"/>
    <w:rsid w:val="00404564"/>
    <w:rsid w:val="00405E1A"/>
    <w:rsid w:val="00407461"/>
    <w:rsid w:val="004103EC"/>
    <w:rsid w:val="00411E16"/>
    <w:rsid w:val="00412F66"/>
    <w:rsid w:val="00414704"/>
    <w:rsid w:val="00414DEB"/>
    <w:rsid w:val="004205A9"/>
    <w:rsid w:val="004254C6"/>
    <w:rsid w:val="004329A0"/>
    <w:rsid w:val="00434B8F"/>
    <w:rsid w:val="004366BC"/>
    <w:rsid w:val="00441FA7"/>
    <w:rsid w:val="0044293F"/>
    <w:rsid w:val="00442FF3"/>
    <w:rsid w:val="00444462"/>
    <w:rsid w:val="00453F5E"/>
    <w:rsid w:val="004543EC"/>
    <w:rsid w:val="00455B26"/>
    <w:rsid w:val="00456F17"/>
    <w:rsid w:val="00461DD7"/>
    <w:rsid w:val="0046232C"/>
    <w:rsid w:val="00464C23"/>
    <w:rsid w:val="0046646B"/>
    <w:rsid w:val="00466869"/>
    <w:rsid w:val="00466AA9"/>
    <w:rsid w:val="004738F4"/>
    <w:rsid w:val="004744B3"/>
    <w:rsid w:val="00480EF8"/>
    <w:rsid w:val="00482D2C"/>
    <w:rsid w:val="00485D0D"/>
    <w:rsid w:val="004927E5"/>
    <w:rsid w:val="00492BE9"/>
    <w:rsid w:val="00496E59"/>
    <w:rsid w:val="004A0633"/>
    <w:rsid w:val="004A1942"/>
    <w:rsid w:val="004A22BF"/>
    <w:rsid w:val="004A4299"/>
    <w:rsid w:val="004B2690"/>
    <w:rsid w:val="004B305E"/>
    <w:rsid w:val="004C00CB"/>
    <w:rsid w:val="004C5480"/>
    <w:rsid w:val="004C5D6F"/>
    <w:rsid w:val="004C71E2"/>
    <w:rsid w:val="004C76EA"/>
    <w:rsid w:val="004D1BBD"/>
    <w:rsid w:val="004D3CDA"/>
    <w:rsid w:val="004D4849"/>
    <w:rsid w:val="004D6EAF"/>
    <w:rsid w:val="004D7B02"/>
    <w:rsid w:val="004E65A7"/>
    <w:rsid w:val="004E743D"/>
    <w:rsid w:val="005014EE"/>
    <w:rsid w:val="00503BD5"/>
    <w:rsid w:val="0051372C"/>
    <w:rsid w:val="00515A73"/>
    <w:rsid w:val="00516DD6"/>
    <w:rsid w:val="005238EE"/>
    <w:rsid w:val="00523AAD"/>
    <w:rsid w:val="005253C3"/>
    <w:rsid w:val="005271C9"/>
    <w:rsid w:val="00544510"/>
    <w:rsid w:val="00544BE9"/>
    <w:rsid w:val="00545169"/>
    <w:rsid w:val="005457F5"/>
    <w:rsid w:val="00546B91"/>
    <w:rsid w:val="00553235"/>
    <w:rsid w:val="00553FF4"/>
    <w:rsid w:val="00554355"/>
    <w:rsid w:val="00555ACA"/>
    <w:rsid w:val="00555C5D"/>
    <w:rsid w:val="005611A0"/>
    <w:rsid w:val="0057122C"/>
    <w:rsid w:val="00575F0C"/>
    <w:rsid w:val="00577CF4"/>
    <w:rsid w:val="00582994"/>
    <w:rsid w:val="00586CCD"/>
    <w:rsid w:val="00597E76"/>
    <w:rsid w:val="005A14F7"/>
    <w:rsid w:val="005A6EED"/>
    <w:rsid w:val="005B15B1"/>
    <w:rsid w:val="005B2458"/>
    <w:rsid w:val="005B482A"/>
    <w:rsid w:val="005B5F83"/>
    <w:rsid w:val="005C12BF"/>
    <w:rsid w:val="005C377D"/>
    <w:rsid w:val="005C4051"/>
    <w:rsid w:val="005D239E"/>
    <w:rsid w:val="005E114F"/>
    <w:rsid w:val="005E236A"/>
    <w:rsid w:val="005E3337"/>
    <w:rsid w:val="005E649E"/>
    <w:rsid w:val="005F0E54"/>
    <w:rsid w:val="005F0FB8"/>
    <w:rsid w:val="005F73ED"/>
    <w:rsid w:val="005F7679"/>
    <w:rsid w:val="00600CCA"/>
    <w:rsid w:val="00600D2C"/>
    <w:rsid w:val="006064F0"/>
    <w:rsid w:val="00607CC9"/>
    <w:rsid w:val="00610151"/>
    <w:rsid w:val="00612604"/>
    <w:rsid w:val="00614159"/>
    <w:rsid w:val="0062251C"/>
    <w:rsid w:val="00626821"/>
    <w:rsid w:val="006344E9"/>
    <w:rsid w:val="00637012"/>
    <w:rsid w:val="0065073C"/>
    <w:rsid w:val="00654BB1"/>
    <w:rsid w:val="006562A4"/>
    <w:rsid w:val="00657364"/>
    <w:rsid w:val="00662108"/>
    <w:rsid w:val="00662D11"/>
    <w:rsid w:val="00663258"/>
    <w:rsid w:val="006646B8"/>
    <w:rsid w:val="00665EC5"/>
    <w:rsid w:val="00667235"/>
    <w:rsid w:val="006803F6"/>
    <w:rsid w:val="00683434"/>
    <w:rsid w:val="006904C1"/>
    <w:rsid w:val="006964B2"/>
    <w:rsid w:val="0069717E"/>
    <w:rsid w:val="006979C2"/>
    <w:rsid w:val="006A1900"/>
    <w:rsid w:val="006A23E1"/>
    <w:rsid w:val="006A2C8E"/>
    <w:rsid w:val="006A407D"/>
    <w:rsid w:val="006A53C1"/>
    <w:rsid w:val="006A6434"/>
    <w:rsid w:val="006A7AD8"/>
    <w:rsid w:val="006B4272"/>
    <w:rsid w:val="006B6E5D"/>
    <w:rsid w:val="006B7467"/>
    <w:rsid w:val="006B76ED"/>
    <w:rsid w:val="006B7D03"/>
    <w:rsid w:val="006C238B"/>
    <w:rsid w:val="006C24A2"/>
    <w:rsid w:val="006C54EE"/>
    <w:rsid w:val="006C7EDC"/>
    <w:rsid w:val="006D1EDF"/>
    <w:rsid w:val="006E151F"/>
    <w:rsid w:val="006E6AC4"/>
    <w:rsid w:val="006F2F4C"/>
    <w:rsid w:val="0070244F"/>
    <w:rsid w:val="0070326A"/>
    <w:rsid w:val="0071098E"/>
    <w:rsid w:val="00714B0B"/>
    <w:rsid w:val="007159DE"/>
    <w:rsid w:val="007201C1"/>
    <w:rsid w:val="007227FB"/>
    <w:rsid w:val="00723D1C"/>
    <w:rsid w:val="00723D3F"/>
    <w:rsid w:val="00725BAB"/>
    <w:rsid w:val="00740BD7"/>
    <w:rsid w:val="00742321"/>
    <w:rsid w:val="00743B05"/>
    <w:rsid w:val="00744A8C"/>
    <w:rsid w:val="007477D0"/>
    <w:rsid w:val="00750CF4"/>
    <w:rsid w:val="00753015"/>
    <w:rsid w:val="00755A70"/>
    <w:rsid w:val="00764910"/>
    <w:rsid w:val="0077386B"/>
    <w:rsid w:val="00773DCC"/>
    <w:rsid w:val="00775EF7"/>
    <w:rsid w:val="007833E1"/>
    <w:rsid w:val="0079364E"/>
    <w:rsid w:val="007951D3"/>
    <w:rsid w:val="00797BA3"/>
    <w:rsid w:val="007A25D0"/>
    <w:rsid w:val="007A50AB"/>
    <w:rsid w:val="007B269B"/>
    <w:rsid w:val="007C0129"/>
    <w:rsid w:val="007C4E43"/>
    <w:rsid w:val="007D1C89"/>
    <w:rsid w:val="007D3156"/>
    <w:rsid w:val="007D50C4"/>
    <w:rsid w:val="007E0050"/>
    <w:rsid w:val="007E2E65"/>
    <w:rsid w:val="007E4769"/>
    <w:rsid w:val="007E5190"/>
    <w:rsid w:val="007E700D"/>
    <w:rsid w:val="007F3989"/>
    <w:rsid w:val="007F41BB"/>
    <w:rsid w:val="00800D31"/>
    <w:rsid w:val="008026A6"/>
    <w:rsid w:val="00804553"/>
    <w:rsid w:val="00811901"/>
    <w:rsid w:val="0081298A"/>
    <w:rsid w:val="00815CD0"/>
    <w:rsid w:val="00816E4D"/>
    <w:rsid w:val="00822043"/>
    <w:rsid w:val="00825F4F"/>
    <w:rsid w:val="00827924"/>
    <w:rsid w:val="00830365"/>
    <w:rsid w:val="00831D33"/>
    <w:rsid w:val="00833370"/>
    <w:rsid w:val="008340F5"/>
    <w:rsid w:val="008423B5"/>
    <w:rsid w:val="00842A4D"/>
    <w:rsid w:val="00845EBF"/>
    <w:rsid w:val="00850C4B"/>
    <w:rsid w:val="008515EA"/>
    <w:rsid w:val="0086087D"/>
    <w:rsid w:val="00861241"/>
    <w:rsid w:val="00861352"/>
    <w:rsid w:val="00865E66"/>
    <w:rsid w:val="00867C43"/>
    <w:rsid w:val="008712B4"/>
    <w:rsid w:val="00871681"/>
    <w:rsid w:val="008723D1"/>
    <w:rsid w:val="008744E5"/>
    <w:rsid w:val="008748B9"/>
    <w:rsid w:val="00874B53"/>
    <w:rsid w:val="00876417"/>
    <w:rsid w:val="00887ED7"/>
    <w:rsid w:val="008920C5"/>
    <w:rsid w:val="008A1B54"/>
    <w:rsid w:val="008A21AE"/>
    <w:rsid w:val="008A2297"/>
    <w:rsid w:val="008A5710"/>
    <w:rsid w:val="008A5A75"/>
    <w:rsid w:val="008A710D"/>
    <w:rsid w:val="008B7949"/>
    <w:rsid w:val="008C05B0"/>
    <w:rsid w:val="008C10DA"/>
    <w:rsid w:val="008C1720"/>
    <w:rsid w:val="008C6BF0"/>
    <w:rsid w:val="008C71D2"/>
    <w:rsid w:val="008D124D"/>
    <w:rsid w:val="008D2D33"/>
    <w:rsid w:val="008D4310"/>
    <w:rsid w:val="008D742D"/>
    <w:rsid w:val="008E1898"/>
    <w:rsid w:val="008F038E"/>
    <w:rsid w:val="008F50CD"/>
    <w:rsid w:val="008F6BD6"/>
    <w:rsid w:val="008F7B79"/>
    <w:rsid w:val="00900D2A"/>
    <w:rsid w:val="0090224F"/>
    <w:rsid w:val="0090356D"/>
    <w:rsid w:val="00907A5E"/>
    <w:rsid w:val="009100DA"/>
    <w:rsid w:val="00913D61"/>
    <w:rsid w:val="009150A6"/>
    <w:rsid w:val="00917B63"/>
    <w:rsid w:val="00917E78"/>
    <w:rsid w:val="009205DE"/>
    <w:rsid w:val="00920B0E"/>
    <w:rsid w:val="00924CFA"/>
    <w:rsid w:val="00925877"/>
    <w:rsid w:val="009304F3"/>
    <w:rsid w:val="009339A6"/>
    <w:rsid w:val="00935DBB"/>
    <w:rsid w:val="00936182"/>
    <w:rsid w:val="00945066"/>
    <w:rsid w:val="00946857"/>
    <w:rsid w:val="00953474"/>
    <w:rsid w:val="00954955"/>
    <w:rsid w:val="00957AFD"/>
    <w:rsid w:val="00962926"/>
    <w:rsid w:val="00965688"/>
    <w:rsid w:val="00966674"/>
    <w:rsid w:val="00967CFC"/>
    <w:rsid w:val="0097000D"/>
    <w:rsid w:val="00970D53"/>
    <w:rsid w:val="009733BE"/>
    <w:rsid w:val="00974707"/>
    <w:rsid w:val="00982F87"/>
    <w:rsid w:val="00987FF3"/>
    <w:rsid w:val="0099341D"/>
    <w:rsid w:val="00995B6C"/>
    <w:rsid w:val="00997CDB"/>
    <w:rsid w:val="009A5CFA"/>
    <w:rsid w:val="009A62BC"/>
    <w:rsid w:val="009A6917"/>
    <w:rsid w:val="009A6BFA"/>
    <w:rsid w:val="009A772F"/>
    <w:rsid w:val="009B0476"/>
    <w:rsid w:val="009B7AFA"/>
    <w:rsid w:val="009C0DD4"/>
    <w:rsid w:val="009C1CAC"/>
    <w:rsid w:val="009D3BA7"/>
    <w:rsid w:val="009D4D64"/>
    <w:rsid w:val="009D673E"/>
    <w:rsid w:val="009D67DB"/>
    <w:rsid w:val="009D7DEF"/>
    <w:rsid w:val="009E1BFC"/>
    <w:rsid w:val="009E60B6"/>
    <w:rsid w:val="009F229D"/>
    <w:rsid w:val="009F4AE1"/>
    <w:rsid w:val="009F509D"/>
    <w:rsid w:val="009F6472"/>
    <w:rsid w:val="009F7A53"/>
    <w:rsid w:val="00A022D7"/>
    <w:rsid w:val="00A0750A"/>
    <w:rsid w:val="00A1171C"/>
    <w:rsid w:val="00A140A8"/>
    <w:rsid w:val="00A14B4E"/>
    <w:rsid w:val="00A15D72"/>
    <w:rsid w:val="00A21E72"/>
    <w:rsid w:val="00A358E6"/>
    <w:rsid w:val="00A4100C"/>
    <w:rsid w:val="00A41689"/>
    <w:rsid w:val="00A42891"/>
    <w:rsid w:val="00A433BA"/>
    <w:rsid w:val="00A46A8B"/>
    <w:rsid w:val="00A5186E"/>
    <w:rsid w:val="00A51BE4"/>
    <w:rsid w:val="00A521E2"/>
    <w:rsid w:val="00A56611"/>
    <w:rsid w:val="00A56E05"/>
    <w:rsid w:val="00A6042B"/>
    <w:rsid w:val="00A614AC"/>
    <w:rsid w:val="00A61B55"/>
    <w:rsid w:val="00A62B07"/>
    <w:rsid w:val="00A6372D"/>
    <w:rsid w:val="00A64363"/>
    <w:rsid w:val="00A6629E"/>
    <w:rsid w:val="00A7259B"/>
    <w:rsid w:val="00A7414E"/>
    <w:rsid w:val="00A75309"/>
    <w:rsid w:val="00A77095"/>
    <w:rsid w:val="00A82E8C"/>
    <w:rsid w:val="00A854A2"/>
    <w:rsid w:val="00A87825"/>
    <w:rsid w:val="00A92AF1"/>
    <w:rsid w:val="00A96AD7"/>
    <w:rsid w:val="00A97606"/>
    <w:rsid w:val="00AA1F20"/>
    <w:rsid w:val="00AA2C4D"/>
    <w:rsid w:val="00AA664A"/>
    <w:rsid w:val="00AB59CF"/>
    <w:rsid w:val="00AB78B6"/>
    <w:rsid w:val="00AD1D0D"/>
    <w:rsid w:val="00AE0AF7"/>
    <w:rsid w:val="00AE3DC1"/>
    <w:rsid w:val="00AE42E9"/>
    <w:rsid w:val="00AE63F1"/>
    <w:rsid w:val="00AE6B82"/>
    <w:rsid w:val="00AF73A6"/>
    <w:rsid w:val="00AF74B5"/>
    <w:rsid w:val="00B03E64"/>
    <w:rsid w:val="00B056EE"/>
    <w:rsid w:val="00B06FBD"/>
    <w:rsid w:val="00B06FE8"/>
    <w:rsid w:val="00B1085F"/>
    <w:rsid w:val="00B11C7B"/>
    <w:rsid w:val="00B11D28"/>
    <w:rsid w:val="00B147FB"/>
    <w:rsid w:val="00B1629E"/>
    <w:rsid w:val="00B266B1"/>
    <w:rsid w:val="00B275EC"/>
    <w:rsid w:val="00B3457A"/>
    <w:rsid w:val="00B35026"/>
    <w:rsid w:val="00B37422"/>
    <w:rsid w:val="00B44BFC"/>
    <w:rsid w:val="00B46297"/>
    <w:rsid w:val="00B47A10"/>
    <w:rsid w:val="00B52627"/>
    <w:rsid w:val="00B53AD9"/>
    <w:rsid w:val="00B54B66"/>
    <w:rsid w:val="00B6458E"/>
    <w:rsid w:val="00B64714"/>
    <w:rsid w:val="00B66915"/>
    <w:rsid w:val="00B73523"/>
    <w:rsid w:val="00B7455D"/>
    <w:rsid w:val="00B760E6"/>
    <w:rsid w:val="00B7715A"/>
    <w:rsid w:val="00B77639"/>
    <w:rsid w:val="00B94B42"/>
    <w:rsid w:val="00B95AC9"/>
    <w:rsid w:val="00BA2866"/>
    <w:rsid w:val="00BA2D96"/>
    <w:rsid w:val="00BA3354"/>
    <w:rsid w:val="00BA4536"/>
    <w:rsid w:val="00BA45DA"/>
    <w:rsid w:val="00BA52EE"/>
    <w:rsid w:val="00BA7708"/>
    <w:rsid w:val="00BB4544"/>
    <w:rsid w:val="00BB4DD2"/>
    <w:rsid w:val="00BC46C6"/>
    <w:rsid w:val="00BC53B7"/>
    <w:rsid w:val="00BC567E"/>
    <w:rsid w:val="00BC6157"/>
    <w:rsid w:val="00BD4064"/>
    <w:rsid w:val="00BD4655"/>
    <w:rsid w:val="00BE4710"/>
    <w:rsid w:val="00BF4B0C"/>
    <w:rsid w:val="00C00B78"/>
    <w:rsid w:val="00C040FD"/>
    <w:rsid w:val="00C07DAF"/>
    <w:rsid w:val="00C12264"/>
    <w:rsid w:val="00C12A29"/>
    <w:rsid w:val="00C24E6C"/>
    <w:rsid w:val="00C256CB"/>
    <w:rsid w:val="00C37C45"/>
    <w:rsid w:val="00C46983"/>
    <w:rsid w:val="00C47766"/>
    <w:rsid w:val="00C50A17"/>
    <w:rsid w:val="00C706A3"/>
    <w:rsid w:val="00C749B7"/>
    <w:rsid w:val="00C75321"/>
    <w:rsid w:val="00C753BA"/>
    <w:rsid w:val="00C75B7A"/>
    <w:rsid w:val="00C81229"/>
    <w:rsid w:val="00C906DA"/>
    <w:rsid w:val="00C91535"/>
    <w:rsid w:val="00C929A0"/>
    <w:rsid w:val="00C97363"/>
    <w:rsid w:val="00CA155C"/>
    <w:rsid w:val="00CA17B1"/>
    <w:rsid w:val="00CB123E"/>
    <w:rsid w:val="00CC6B6A"/>
    <w:rsid w:val="00CC7590"/>
    <w:rsid w:val="00CD3B4B"/>
    <w:rsid w:val="00CD4DE5"/>
    <w:rsid w:val="00CD7B42"/>
    <w:rsid w:val="00CE4E64"/>
    <w:rsid w:val="00CF2797"/>
    <w:rsid w:val="00CF2C4F"/>
    <w:rsid w:val="00CF4F3F"/>
    <w:rsid w:val="00D01EDF"/>
    <w:rsid w:val="00D02169"/>
    <w:rsid w:val="00D04CB1"/>
    <w:rsid w:val="00D1589F"/>
    <w:rsid w:val="00D16410"/>
    <w:rsid w:val="00D1752D"/>
    <w:rsid w:val="00D17BD6"/>
    <w:rsid w:val="00D2192E"/>
    <w:rsid w:val="00D31005"/>
    <w:rsid w:val="00D312F7"/>
    <w:rsid w:val="00D37063"/>
    <w:rsid w:val="00D375FE"/>
    <w:rsid w:val="00D42C86"/>
    <w:rsid w:val="00D42D14"/>
    <w:rsid w:val="00D456C4"/>
    <w:rsid w:val="00D461B7"/>
    <w:rsid w:val="00D5399D"/>
    <w:rsid w:val="00D565AA"/>
    <w:rsid w:val="00D5796A"/>
    <w:rsid w:val="00D67C2B"/>
    <w:rsid w:val="00D7151B"/>
    <w:rsid w:val="00D73EBE"/>
    <w:rsid w:val="00D74906"/>
    <w:rsid w:val="00D74CA8"/>
    <w:rsid w:val="00D775C8"/>
    <w:rsid w:val="00D82E20"/>
    <w:rsid w:val="00D83C8D"/>
    <w:rsid w:val="00D87BC6"/>
    <w:rsid w:val="00D917D4"/>
    <w:rsid w:val="00D92C34"/>
    <w:rsid w:val="00D97830"/>
    <w:rsid w:val="00DA068C"/>
    <w:rsid w:val="00DA1340"/>
    <w:rsid w:val="00DA6D32"/>
    <w:rsid w:val="00DA7306"/>
    <w:rsid w:val="00DC20D7"/>
    <w:rsid w:val="00DC50F8"/>
    <w:rsid w:val="00DC77FA"/>
    <w:rsid w:val="00DD12CD"/>
    <w:rsid w:val="00DD1713"/>
    <w:rsid w:val="00DD3249"/>
    <w:rsid w:val="00DD4963"/>
    <w:rsid w:val="00DD791E"/>
    <w:rsid w:val="00DE642B"/>
    <w:rsid w:val="00DE6EA5"/>
    <w:rsid w:val="00DF2799"/>
    <w:rsid w:val="00E002DA"/>
    <w:rsid w:val="00E05656"/>
    <w:rsid w:val="00E06616"/>
    <w:rsid w:val="00E07A39"/>
    <w:rsid w:val="00E10DC7"/>
    <w:rsid w:val="00E12640"/>
    <w:rsid w:val="00E14A35"/>
    <w:rsid w:val="00E174C7"/>
    <w:rsid w:val="00E17548"/>
    <w:rsid w:val="00E20B97"/>
    <w:rsid w:val="00E21BC7"/>
    <w:rsid w:val="00E27009"/>
    <w:rsid w:val="00E321D2"/>
    <w:rsid w:val="00E344B5"/>
    <w:rsid w:val="00E3554D"/>
    <w:rsid w:val="00E355B5"/>
    <w:rsid w:val="00E36629"/>
    <w:rsid w:val="00E41C46"/>
    <w:rsid w:val="00E42861"/>
    <w:rsid w:val="00E42FA9"/>
    <w:rsid w:val="00E44A18"/>
    <w:rsid w:val="00E50667"/>
    <w:rsid w:val="00E56484"/>
    <w:rsid w:val="00E611DC"/>
    <w:rsid w:val="00E61F8A"/>
    <w:rsid w:val="00E63252"/>
    <w:rsid w:val="00E648C7"/>
    <w:rsid w:val="00E66658"/>
    <w:rsid w:val="00E66FDF"/>
    <w:rsid w:val="00E67B21"/>
    <w:rsid w:val="00E67CB7"/>
    <w:rsid w:val="00E7517D"/>
    <w:rsid w:val="00E75C52"/>
    <w:rsid w:val="00E777D8"/>
    <w:rsid w:val="00E77EB3"/>
    <w:rsid w:val="00E83E08"/>
    <w:rsid w:val="00EA3389"/>
    <w:rsid w:val="00EA72E9"/>
    <w:rsid w:val="00EB2088"/>
    <w:rsid w:val="00EB219B"/>
    <w:rsid w:val="00EB7D1C"/>
    <w:rsid w:val="00EC1AE7"/>
    <w:rsid w:val="00EC31EC"/>
    <w:rsid w:val="00EC755F"/>
    <w:rsid w:val="00ED277D"/>
    <w:rsid w:val="00EE0D18"/>
    <w:rsid w:val="00EE59E0"/>
    <w:rsid w:val="00EF06A9"/>
    <w:rsid w:val="00EF1556"/>
    <w:rsid w:val="00EF1E1C"/>
    <w:rsid w:val="00EF2158"/>
    <w:rsid w:val="00EF6AF0"/>
    <w:rsid w:val="00F04ACC"/>
    <w:rsid w:val="00F06B75"/>
    <w:rsid w:val="00F071D7"/>
    <w:rsid w:val="00F1227B"/>
    <w:rsid w:val="00F12D33"/>
    <w:rsid w:val="00F24B5D"/>
    <w:rsid w:val="00F30744"/>
    <w:rsid w:val="00F32F4A"/>
    <w:rsid w:val="00F45C15"/>
    <w:rsid w:val="00F46B1B"/>
    <w:rsid w:val="00F5557E"/>
    <w:rsid w:val="00F56F45"/>
    <w:rsid w:val="00F577F7"/>
    <w:rsid w:val="00F603D4"/>
    <w:rsid w:val="00F60C5A"/>
    <w:rsid w:val="00F67894"/>
    <w:rsid w:val="00F71934"/>
    <w:rsid w:val="00F741E2"/>
    <w:rsid w:val="00F74FAE"/>
    <w:rsid w:val="00F760E3"/>
    <w:rsid w:val="00F763B7"/>
    <w:rsid w:val="00F833F6"/>
    <w:rsid w:val="00F84CEE"/>
    <w:rsid w:val="00F851E1"/>
    <w:rsid w:val="00F87D2A"/>
    <w:rsid w:val="00F927A8"/>
    <w:rsid w:val="00F96C2A"/>
    <w:rsid w:val="00FA2294"/>
    <w:rsid w:val="00FA4955"/>
    <w:rsid w:val="00FB26D8"/>
    <w:rsid w:val="00FB2BD6"/>
    <w:rsid w:val="00FB4253"/>
    <w:rsid w:val="00FB49E6"/>
    <w:rsid w:val="00FB7567"/>
    <w:rsid w:val="00FC262E"/>
    <w:rsid w:val="00FC45F7"/>
    <w:rsid w:val="00FC4C1D"/>
    <w:rsid w:val="00FD071E"/>
    <w:rsid w:val="00FE0AB9"/>
    <w:rsid w:val="00FE6FEC"/>
    <w:rsid w:val="00FF1F55"/>
    <w:rsid w:val="00FF2A46"/>
    <w:rsid w:val="00FF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3FA74"/>
  <w15:chartTrackingRefBased/>
  <w15:docId w15:val="{57A755A6-6D3F-466F-B931-311DEEE8D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link w:val="Cmsor1Char"/>
    <w:uiPriority w:val="9"/>
    <w:qFormat/>
    <w:rsid w:val="007E70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Default">
    <w:name w:val="Default"/>
    <w:rsid w:val="00F851E1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  <w:lang w:val="en-US"/>
    </w:rPr>
  </w:style>
  <w:style w:type="character" w:customStyle="1" w:styleId="u4v6n">
    <w:name w:val="u4v6n"/>
    <w:basedOn w:val="Bekezdsalapbettpusa"/>
    <w:rsid w:val="00FB7567"/>
  </w:style>
  <w:style w:type="paragraph" w:styleId="Buborkszveg">
    <w:name w:val="Balloon Text"/>
    <w:basedOn w:val="Norml"/>
    <w:link w:val="BuborkszvegChar"/>
    <w:uiPriority w:val="99"/>
    <w:semiHidden/>
    <w:unhideWhenUsed/>
    <w:rsid w:val="004D1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D1BBD"/>
    <w:rPr>
      <w:rFonts w:ascii="Segoe UI" w:hAnsi="Segoe UI" w:cs="Segoe UI"/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C9153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C91535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C91535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9153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91535"/>
    <w:rPr>
      <w:b/>
      <w:bCs/>
      <w:sz w:val="20"/>
      <w:szCs w:val="20"/>
    </w:rPr>
  </w:style>
  <w:style w:type="character" w:customStyle="1" w:styleId="citation-doi">
    <w:name w:val="citation-doi"/>
    <w:basedOn w:val="Bekezdsalapbettpusa"/>
    <w:rsid w:val="00EC31EC"/>
  </w:style>
  <w:style w:type="character" w:customStyle="1" w:styleId="authors-list-item">
    <w:name w:val="authors-list-item"/>
    <w:basedOn w:val="Bekezdsalapbettpusa"/>
    <w:rsid w:val="00EC31EC"/>
  </w:style>
  <w:style w:type="character" w:styleId="Hiperhivatkozs">
    <w:name w:val="Hyperlink"/>
    <w:basedOn w:val="Bekezdsalapbettpusa"/>
    <w:uiPriority w:val="99"/>
    <w:unhideWhenUsed/>
    <w:rsid w:val="00275B79"/>
    <w:rPr>
      <w:color w:val="0000FF"/>
      <w:u w:val="single"/>
    </w:rPr>
  </w:style>
  <w:style w:type="table" w:styleId="Rcsostblzat">
    <w:name w:val="Table Grid"/>
    <w:basedOn w:val="Normltblzat"/>
    <w:uiPriority w:val="39"/>
    <w:rsid w:val="00900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Bekezdsalapbettpusa"/>
    <w:rsid w:val="00F45C15"/>
  </w:style>
  <w:style w:type="character" w:customStyle="1" w:styleId="docsum-authors">
    <w:name w:val="docsum-authors"/>
    <w:basedOn w:val="Bekezdsalapbettpusa"/>
    <w:rsid w:val="006B4272"/>
  </w:style>
  <w:style w:type="character" w:customStyle="1" w:styleId="docsum-journal-citation">
    <w:name w:val="docsum-journal-citation"/>
    <w:basedOn w:val="Bekezdsalapbettpusa"/>
    <w:rsid w:val="006B4272"/>
  </w:style>
  <w:style w:type="character" w:customStyle="1" w:styleId="element-citation">
    <w:name w:val="element-citation"/>
    <w:basedOn w:val="Bekezdsalapbettpusa"/>
    <w:rsid w:val="00FE6FEC"/>
  </w:style>
  <w:style w:type="character" w:customStyle="1" w:styleId="ref-journal">
    <w:name w:val="ref-journal"/>
    <w:basedOn w:val="Bekezdsalapbettpusa"/>
    <w:rsid w:val="00FE6FEC"/>
  </w:style>
  <w:style w:type="character" w:customStyle="1" w:styleId="ref-vol">
    <w:name w:val="ref-vol"/>
    <w:basedOn w:val="Bekezdsalapbettpusa"/>
    <w:rsid w:val="00FE6FEC"/>
  </w:style>
  <w:style w:type="character" w:customStyle="1" w:styleId="mixed-citation">
    <w:name w:val="mixed-citation"/>
    <w:basedOn w:val="Bekezdsalapbettpusa"/>
    <w:rsid w:val="00347F84"/>
  </w:style>
  <w:style w:type="character" w:customStyle="1" w:styleId="ref-title">
    <w:name w:val="ref-title"/>
    <w:basedOn w:val="Bekezdsalapbettpusa"/>
    <w:rsid w:val="00347F84"/>
  </w:style>
  <w:style w:type="character" w:customStyle="1" w:styleId="ref-iss">
    <w:name w:val="ref-iss"/>
    <w:basedOn w:val="Bekezdsalapbettpusa"/>
    <w:rsid w:val="008B7949"/>
  </w:style>
  <w:style w:type="character" w:customStyle="1" w:styleId="citation-publication-date">
    <w:name w:val="citation-publication-date"/>
    <w:basedOn w:val="Bekezdsalapbettpusa"/>
    <w:rsid w:val="008712B4"/>
  </w:style>
  <w:style w:type="character" w:customStyle="1" w:styleId="Cmsor1Char">
    <w:name w:val="Címsor 1 Char"/>
    <w:basedOn w:val="Bekezdsalapbettpusa"/>
    <w:link w:val="Cmsor1"/>
    <w:uiPriority w:val="9"/>
    <w:rsid w:val="007E700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period">
    <w:name w:val="period"/>
    <w:basedOn w:val="Bekezdsalapbettpusa"/>
    <w:rsid w:val="007E700D"/>
  </w:style>
  <w:style w:type="character" w:customStyle="1" w:styleId="cit">
    <w:name w:val="cit"/>
    <w:basedOn w:val="Bekezdsalapbettpusa"/>
    <w:rsid w:val="007E700D"/>
  </w:style>
  <w:style w:type="character" w:customStyle="1" w:styleId="author-sup-separator">
    <w:name w:val="author-sup-separator"/>
    <w:basedOn w:val="Bekezdsalapbettpusa"/>
    <w:rsid w:val="007E700D"/>
  </w:style>
  <w:style w:type="character" w:customStyle="1" w:styleId="comma">
    <w:name w:val="comma"/>
    <w:basedOn w:val="Bekezdsalapbettpusa"/>
    <w:rsid w:val="007E700D"/>
  </w:style>
  <w:style w:type="character" w:customStyle="1" w:styleId="name">
    <w:name w:val="name"/>
    <w:basedOn w:val="Bekezdsalapbettpusa"/>
    <w:rsid w:val="009A5CFA"/>
  </w:style>
  <w:style w:type="character" w:customStyle="1" w:styleId="kgnlhe">
    <w:name w:val="kgnlhe"/>
    <w:basedOn w:val="Bekezdsalapbettpusa"/>
    <w:rsid w:val="00B46297"/>
  </w:style>
  <w:style w:type="paragraph" w:styleId="Vltozat">
    <w:name w:val="Revision"/>
    <w:hidden/>
    <w:uiPriority w:val="99"/>
    <w:semiHidden/>
    <w:rsid w:val="00275B79"/>
    <w:pPr>
      <w:spacing w:after="0" w:line="240" w:lineRule="auto"/>
    </w:pPr>
  </w:style>
  <w:style w:type="paragraph" w:styleId="lfej">
    <w:name w:val="header"/>
    <w:basedOn w:val="Norml"/>
    <w:link w:val="lfejChar"/>
    <w:uiPriority w:val="99"/>
    <w:unhideWhenUsed/>
    <w:rsid w:val="00E564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56484"/>
  </w:style>
  <w:style w:type="paragraph" w:styleId="llb">
    <w:name w:val="footer"/>
    <w:basedOn w:val="Norml"/>
    <w:link w:val="llbChar"/>
    <w:uiPriority w:val="99"/>
    <w:unhideWhenUsed/>
    <w:rsid w:val="00E564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56484"/>
  </w:style>
  <w:style w:type="paragraph" w:customStyle="1" w:styleId="MDPI16affiliation">
    <w:name w:val="MDPI_1.6_affiliation"/>
    <w:basedOn w:val="Norml"/>
    <w:qFormat/>
    <w:rsid w:val="00FF5579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Listaszerbekezds">
    <w:name w:val="List Paragraph"/>
    <w:basedOn w:val="Norml"/>
    <w:uiPriority w:val="34"/>
    <w:qFormat/>
    <w:rsid w:val="009D67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3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02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86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74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55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4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0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9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7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3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9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4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52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1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9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38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55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2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85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4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4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23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69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0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5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2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7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2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5F278D-A93A-425A-9154-5C00DF4FB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456</Characters>
  <Application>Microsoft Office Word</Application>
  <DocSecurity>4</DocSecurity>
  <Lines>20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Toldi</dc:creator>
  <cp:keywords/>
  <dc:description/>
  <cp:lastModifiedBy>Windows-felhasználó</cp:lastModifiedBy>
  <cp:revision>2</cp:revision>
  <dcterms:created xsi:type="dcterms:W3CDTF">2021-12-10T07:24:00Z</dcterms:created>
  <dcterms:modified xsi:type="dcterms:W3CDTF">2021-12-10T07:24:00Z</dcterms:modified>
</cp:coreProperties>
</file>